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C15E7" w14:textId="6F5A9AFE" w:rsidR="0081625C" w:rsidRPr="00CB1AB1" w:rsidRDefault="0081625C" w:rsidP="0081625C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AD460BE" wp14:editId="475794C2">
                <wp:simplePos x="0" y="0"/>
                <wp:positionH relativeFrom="column">
                  <wp:posOffset>2794148</wp:posOffset>
                </wp:positionH>
                <wp:positionV relativeFrom="paragraph">
                  <wp:posOffset>3561907</wp:posOffset>
                </wp:positionV>
                <wp:extent cx="344805" cy="1838960"/>
                <wp:effectExtent l="19050" t="0" r="17145" b="46990"/>
                <wp:wrapNone/>
                <wp:docPr id="1883354551" name="Arrow: Down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805" cy="183896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5E67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3" o:spid="_x0000_s1026" type="#_x0000_t67" style="position:absolute;margin-left:220pt;margin-top:280.45pt;width:27.15pt;height:144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" adj="19575" fillcolor="white [3212]" strokecolor="#172c51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43BD9A5" wp14:editId="5211FABB">
                <wp:simplePos x="0" y="0"/>
                <wp:positionH relativeFrom="column">
                  <wp:posOffset>3106575</wp:posOffset>
                </wp:positionH>
                <wp:positionV relativeFrom="paragraph">
                  <wp:posOffset>992505</wp:posOffset>
                </wp:positionV>
                <wp:extent cx="317500" cy="114935"/>
                <wp:effectExtent l="0" t="19050" r="44450" b="37465"/>
                <wp:wrapNone/>
                <wp:docPr id="1260393448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114935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DFD088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" o:spid="_x0000_s1026" type="#_x0000_t13" style="position:absolute;margin-left:244.6pt;margin-top:78.15pt;width:25pt;height:9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" adj="17690" fillcolor="white [3212]" strokecolor="#434343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D9203E" wp14:editId="28A1E0AE">
                <wp:simplePos x="0" y="0"/>
                <wp:positionH relativeFrom="column">
                  <wp:posOffset>2527540</wp:posOffset>
                </wp:positionH>
                <wp:positionV relativeFrom="paragraph">
                  <wp:posOffset>6436360</wp:posOffset>
                </wp:positionV>
                <wp:extent cx="317500" cy="114935"/>
                <wp:effectExtent l="19050" t="19050" r="25400" b="37465"/>
                <wp:wrapNone/>
                <wp:docPr id="313013889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17500" cy="114935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798AF" id="Arrow: Right 1" o:spid="_x0000_s1026" type="#_x0000_t13" style="position:absolute;margin-left:199pt;margin-top:506.8pt;width:25pt;height:9.05pt;rotation:180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" adj="17690" fillcolor="white [3212]" strokecolor="#434343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8D4F87" wp14:editId="79D23694">
                <wp:simplePos x="0" y="0"/>
                <wp:positionH relativeFrom="column">
                  <wp:posOffset>2532356</wp:posOffset>
                </wp:positionH>
                <wp:positionV relativeFrom="paragraph">
                  <wp:posOffset>2412641</wp:posOffset>
                </wp:positionV>
                <wp:extent cx="317500" cy="114935"/>
                <wp:effectExtent l="19050" t="19050" r="25400" b="37465"/>
                <wp:wrapNone/>
                <wp:docPr id="2014009355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317500" cy="114935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7A154" id="Arrow: Right 1" o:spid="_x0000_s1026" type="#_x0000_t13" style="position:absolute;margin-left:199.4pt;margin-top:189.95pt;width:25pt;height:9.05pt;rotation:180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" adj="17690" fillcolor="white [3212]" strokecolor="#434343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F8EE3F" wp14:editId="6AFC3DB7">
                <wp:simplePos x="0" y="0"/>
                <wp:positionH relativeFrom="column">
                  <wp:posOffset>3103245</wp:posOffset>
                </wp:positionH>
                <wp:positionV relativeFrom="paragraph">
                  <wp:posOffset>4339842</wp:posOffset>
                </wp:positionV>
                <wp:extent cx="317500" cy="114935"/>
                <wp:effectExtent l="0" t="19050" r="44450" b="37465"/>
                <wp:wrapNone/>
                <wp:docPr id="1983289049" name="Arrow: Righ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500" cy="114935"/>
                        </a:xfrm>
                        <a:prstGeom prst="right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7ABD49" id="Arrow: Right 1" o:spid="_x0000_s1026" type="#_x0000_t13" style="position:absolute;margin-left:244.35pt;margin-top:341.7pt;width:25pt;height:9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" adj="17690" fillcolor="white [3212]" strokecolor="#434343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EB0250" wp14:editId="1F7D653F">
                <wp:simplePos x="0" y="0"/>
                <wp:positionH relativeFrom="column">
                  <wp:posOffset>0</wp:posOffset>
                </wp:positionH>
                <wp:positionV relativeFrom="paragraph">
                  <wp:posOffset>6321341</wp:posOffset>
                </wp:positionV>
                <wp:extent cx="2528570" cy="339725"/>
                <wp:effectExtent l="0" t="0" r="24130" b="22225"/>
                <wp:wrapNone/>
                <wp:docPr id="243436693" name="Flowchart: Alternate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8570" cy="33972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882D0F" w14:textId="38BC6400" w:rsidR="0081625C" w:rsidRPr="00904B96" w:rsidRDefault="0081625C" w:rsidP="0081625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Did not answer</w:t>
                            </w:r>
                            <w:r w:rsidR="00D151C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C42BB7">
                              <w:rPr>
                                <w:sz w:val="20"/>
                                <w:szCs w:val="20"/>
                                <w:lang w:val="en-US"/>
                              </w:rPr>
                              <w:t>14-day</w:t>
                            </w:r>
                            <w:r w:rsidR="00D151C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follow-up call (N=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B025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0" o:spid="_x0000_s1026" type="#_x0000_t176" style="position:absolute;margin-left:0;margin-top:497.75pt;width:199.1pt;height:2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" fillcolor="white [3212]" strokecolor="#434343" strokeweight="1pt">
                <v:textbox>
                  <w:txbxContent>
                    <w:p w14:paraId="7A882D0F" w14:textId="38BC6400" w:rsidR="0081625C" w:rsidRPr="00904B96" w:rsidRDefault="0081625C" w:rsidP="0081625C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Did not answer</w:t>
                      </w:r>
                      <w:r w:rsidR="00D151C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C42BB7">
                        <w:rPr>
                          <w:sz w:val="20"/>
                          <w:szCs w:val="20"/>
                          <w:lang w:val="en-US"/>
                        </w:rPr>
                        <w:t>14-day</w:t>
                      </w:r>
                      <w:r w:rsidR="00D151C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follow-up call (N=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EEF479" wp14:editId="2983B68E">
                <wp:simplePos x="0" y="0"/>
                <wp:positionH relativeFrom="column">
                  <wp:posOffset>3449955</wp:posOffset>
                </wp:positionH>
                <wp:positionV relativeFrom="paragraph">
                  <wp:posOffset>919121</wp:posOffset>
                </wp:positionV>
                <wp:extent cx="2410975" cy="323850"/>
                <wp:effectExtent l="0" t="0" r="27940" b="19050"/>
                <wp:wrapNone/>
                <wp:docPr id="1320759428" name="Flowchart: Alternate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0975" cy="323850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5358ADD" w14:textId="5AEA8CAA" w:rsidR="0081625C" w:rsidRPr="00904B96" w:rsidRDefault="00566BA8" w:rsidP="0081625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Did not meet eligibility criteria</w:t>
                            </w:r>
                            <w:r w:rsidR="0081625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(N</w:t>
                            </w:r>
                            <w:r w:rsidR="0081625C"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=49</w:t>
                            </w:r>
                            <w:r w:rsidR="0081625C"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21D2837" w14:textId="77777777" w:rsidR="0081625C" w:rsidRPr="00E271FA" w:rsidRDefault="0081625C" w:rsidP="0081625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EEF479" id="Flowchart: Alternate Process 8" o:spid="_x0000_s1027" type="#_x0000_t176" style="position:absolute;margin-left:271.65pt;margin-top:72.35pt;width:189.85pt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" fillcolor="white [3212]" strokecolor="#434343" strokeweight="1pt">
                <v:textbox>
                  <w:txbxContent>
                    <w:p w14:paraId="55358ADD" w14:textId="5AEA8CAA" w:rsidR="0081625C" w:rsidRPr="00904B96" w:rsidRDefault="00566BA8" w:rsidP="0081625C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Did not meet eligibility criteria</w:t>
                      </w:r>
                      <w:r w:rsidR="0081625C">
                        <w:rPr>
                          <w:sz w:val="20"/>
                          <w:szCs w:val="20"/>
                          <w:lang w:val="en-US"/>
                        </w:rPr>
                        <w:t xml:space="preserve"> (N</w:t>
                      </w:r>
                      <w:r w:rsidR="0081625C" w:rsidRPr="00904B96">
                        <w:rPr>
                          <w:sz w:val="20"/>
                          <w:szCs w:val="20"/>
                          <w:lang w:val="en-US"/>
                        </w:rPr>
                        <w:t>=49</w:t>
                      </w:r>
                      <w:r w:rsidR="0081625C"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021D2837" w14:textId="77777777" w:rsidR="0081625C" w:rsidRPr="00E271FA" w:rsidRDefault="0081625C" w:rsidP="0081625C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40798E" wp14:editId="38D6B820">
                <wp:simplePos x="0" y="0"/>
                <wp:positionH relativeFrom="column">
                  <wp:posOffset>0</wp:posOffset>
                </wp:positionH>
                <wp:positionV relativeFrom="paragraph">
                  <wp:posOffset>2298341</wp:posOffset>
                </wp:positionV>
                <wp:extent cx="2528570" cy="344805"/>
                <wp:effectExtent l="0" t="0" r="24130" b="17145"/>
                <wp:wrapNone/>
                <wp:docPr id="566735068" name="Flowchart: Alternate 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8570" cy="34480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39C76FC" w14:textId="6D10D768" w:rsidR="0081625C" w:rsidRPr="00904B96" w:rsidRDefault="0081625C" w:rsidP="0081625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Did not answer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201B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linical </w:t>
                            </w: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follow-up call (N=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140798E" id="Flowchart: Alternate Process 9" o:spid="_x0000_s1028" type="#_x0000_t176" style="position:absolute;margin-left:0;margin-top:180.95pt;width:199.1pt;height:27.1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" fillcolor="white [3212]" strokecolor="#434343" strokeweight="1pt">
                <v:textbox>
                  <w:txbxContent>
                    <w:p w14:paraId="339C76FC" w14:textId="6D10D768" w:rsidR="0081625C" w:rsidRPr="00904B96" w:rsidRDefault="0081625C" w:rsidP="0081625C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Did not answer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201BD">
                        <w:rPr>
                          <w:sz w:val="20"/>
                          <w:szCs w:val="20"/>
                          <w:lang w:val="en-US"/>
                        </w:rPr>
                        <w:t xml:space="preserve">clinical </w:t>
                      </w: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follow-up call (N=5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1C38D0" wp14:editId="023DD925">
                <wp:simplePos x="0" y="0"/>
                <wp:positionH relativeFrom="column">
                  <wp:posOffset>3448050</wp:posOffset>
                </wp:positionH>
                <wp:positionV relativeFrom="paragraph">
                  <wp:posOffset>3666226</wp:posOffset>
                </wp:positionV>
                <wp:extent cx="2409681" cy="1608455"/>
                <wp:effectExtent l="0" t="0" r="10160" b="10795"/>
                <wp:wrapNone/>
                <wp:docPr id="1010597637" name="Flowchart: Alternate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9681" cy="160845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A5A5A5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8D7373" w14:textId="590B10BE" w:rsidR="0081625C" w:rsidRPr="00904B96" w:rsidRDefault="00906348" w:rsidP="0081625C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ose not to participate in</w:t>
                            </w:r>
                            <w:r w:rsidR="005E2C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C42BB7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survey </w:t>
                            </w:r>
                            <w:r w:rsidR="005E2C2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evaluation </w:t>
                            </w:r>
                            <w:r w:rsidR="0081625C"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(N=48)</w:t>
                            </w:r>
                          </w:p>
                          <w:p w14:paraId="1192BB5A" w14:textId="77777777" w:rsidR="0081625C" w:rsidRPr="00904B96" w:rsidRDefault="0081625C" w:rsidP="0081625C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ind w:left="362" w:hanging="181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Inexperienced with technolog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r no computer (N=25)</w:t>
                            </w:r>
                          </w:p>
                          <w:p w14:paraId="452A247E" w14:textId="77777777" w:rsidR="0081625C" w:rsidRPr="00904B96" w:rsidRDefault="0081625C" w:rsidP="0081625C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ind w:left="362" w:hanging="181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Exercise on their own (N=17)</w:t>
                            </w:r>
                          </w:p>
                          <w:p w14:paraId="7CC6C378" w14:textId="77777777" w:rsidR="0081625C" w:rsidRPr="00904B96" w:rsidRDefault="0081625C" w:rsidP="0081625C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ind w:left="362" w:hanging="181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Feel unwell (N=4)</w:t>
                            </w:r>
                          </w:p>
                          <w:p w14:paraId="7045E0A8" w14:textId="77777777" w:rsidR="0081625C" w:rsidRPr="00904B96" w:rsidRDefault="0081625C" w:rsidP="0081625C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ind w:left="362" w:hanging="181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04B96">
                              <w:rPr>
                                <w:sz w:val="20"/>
                                <w:szCs w:val="20"/>
                                <w:lang w:val="en-US"/>
                              </w:rPr>
                              <w:t>Language barrier (N=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C38D0" id="Flowchart: Alternate Process 6" o:spid="_x0000_s1029" type="#_x0000_t176" style="position:absolute;margin-left:271.5pt;margin-top:288.7pt;width:189.75pt;height:126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" fillcolor="white [3212]" strokecolor="#434343" strokeweight="1pt">
                <v:textbox>
                  <w:txbxContent>
                    <w:p w14:paraId="148D7373" w14:textId="590B10BE" w:rsidR="0081625C" w:rsidRPr="00904B96" w:rsidRDefault="00906348" w:rsidP="0081625C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Chose not to participate in</w:t>
                      </w:r>
                      <w:r w:rsidR="005E2C2C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C42BB7">
                        <w:rPr>
                          <w:sz w:val="20"/>
                          <w:szCs w:val="20"/>
                          <w:lang w:val="en-US"/>
                        </w:rPr>
                        <w:t xml:space="preserve">survey </w:t>
                      </w:r>
                      <w:r w:rsidR="005E2C2C">
                        <w:rPr>
                          <w:sz w:val="20"/>
                          <w:szCs w:val="20"/>
                          <w:lang w:val="en-US"/>
                        </w:rPr>
                        <w:t xml:space="preserve">evaluation </w:t>
                      </w:r>
                      <w:r w:rsidR="0081625C" w:rsidRPr="00904B96">
                        <w:rPr>
                          <w:sz w:val="20"/>
                          <w:szCs w:val="20"/>
                          <w:lang w:val="en-US"/>
                        </w:rPr>
                        <w:t>(N=48)</w:t>
                      </w:r>
                    </w:p>
                    <w:p w14:paraId="1192BB5A" w14:textId="77777777" w:rsidR="0081625C" w:rsidRPr="00904B96" w:rsidRDefault="0081625C" w:rsidP="0081625C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ind w:left="362" w:hanging="181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Inexperienced with technology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,</w:t>
                      </w: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 xml:space="preserve"> or no computer (N=25)</w:t>
                      </w:r>
                    </w:p>
                    <w:p w14:paraId="452A247E" w14:textId="77777777" w:rsidR="0081625C" w:rsidRPr="00904B96" w:rsidRDefault="0081625C" w:rsidP="0081625C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ind w:left="362" w:hanging="181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Exercise on their own (N=17)</w:t>
                      </w:r>
                    </w:p>
                    <w:p w14:paraId="7CC6C378" w14:textId="77777777" w:rsidR="0081625C" w:rsidRPr="00904B96" w:rsidRDefault="0081625C" w:rsidP="0081625C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ind w:left="362" w:hanging="181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Feel unwell (N=4)</w:t>
                      </w:r>
                    </w:p>
                    <w:p w14:paraId="7045E0A8" w14:textId="77777777" w:rsidR="0081625C" w:rsidRPr="00904B96" w:rsidRDefault="0081625C" w:rsidP="0081625C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ind w:left="362" w:hanging="181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904B96">
                        <w:rPr>
                          <w:sz w:val="20"/>
                          <w:szCs w:val="20"/>
                          <w:lang w:val="en-US"/>
                        </w:rPr>
                        <w:t>Language barrier (N=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44ACED" wp14:editId="261AFC20">
                <wp:simplePos x="0" y="0"/>
                <wp:positionH relativeFrom="column">
                  <wp:posOffset>1507011</wp:posOffset>
                </wp:positionH>
                <wp:positionV relativeFrom="paragraph">
                  <wp:posOffset>6898364</wp:posOffset>
                </wp:positionV>
                <wp:extent cx="2978785" cy="574675"/>
                <wp:effectExtent l="0" t="0" r="12065" b="15875"/>
                <wp:wrapNone/>
                <wp:docPr id="290891716" name="Flowchart: Alternate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8785" cy="57467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C875DB" w14:textId="46267211" w:rsidR="0081625C" w:rsidRPr="00830FD2" w:rsidRDefault="00A66E75" w:rsidP="0081625C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nswered </w:t>
                            </w:r>
                            <w:r w:rsidR="00E64C9B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14-day follow-up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call and c</w:t>
                            </w:r>
                            <w:r w:rsidR="0081625C" w:rsidRPr="00904B9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ompleted </w:t>
                            </w:r>
                            <w:r w:rsidR="00084242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the </w:t>
                            </w:r>
                            <w:r w:rsidR="0081625C" w:rsidRPr="00906348">
                              <w:rPr>
                                <w:sz w:val="24"/>
                                <w:szCs w:val="24"/>
                                <w:lang w:val="en-US"/>
                              </w:rPr>
                              <w:t>survey (N=1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44ACED" id="Flowchart: Alternate Process 7" o:spid="_x0000_s1030" type="#_x0000_t176" style="position:absolute;margin-left:118.65pt;margin-top:543.2pt;width:234.55pt;height:45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" fillcolor="white [3212]" strokecolor="#172c51" strokeweight="1pt">
                <v:textbox>
                  <w:txbxContent>
                    <w:p w14:paraId="43C875DB" w14:textId="46267211" w:rsidR="0081625C" w:rsidRPr="00830FD2" w:rsidRDefault="00A66E75" w:rsidP="0081625C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sz w:val="24"/>
                          <w:szCs w:val="24"/>
                          <w:lang w:val="en-US"/>
                        </w:rPr>
                        <w:t xml:space="preserve">Answered </w:t>
                      </w:r>
                      <w:r w:rsidR="00E64C9B">
                        <w:rPr>
                          <w:sz w:val="24"/>
                          <w:szCs w:val="24"/>
                          <w:lang w:val="en-US"/>
                        </w:rPr>
                        <w:t xml:space="preserve">14-day follow-up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call and c</w:t>
                      </w:r>
                      <w:r w:rsidR="0081625C" w:rsidRPr="00904B96">
                        <w:rPr>
                          <w:sz w:val="24"/>
                          <w:szCs w:val="24"/>
                          <w:lang w:val="en-US"/>
                        </w:rPr>
                        <w:t xml:space="preserve">ompleted </w:t>
                      </w:r>
                      <w:r w:rsidR="00084242">
                        <w:rPr>
                          <w:sz w:val="24"/>
                          <w:szCs w:val="24"/>
                          <w:lang w:val="en-US"/>
                        </w:rPr>
                        <w:t xml:space="preserve">the </w:t>
                      </w:r>
                      <w:r w:rsidR="0081625C" w:rsidRPr="00906348">
                        <w:rPr>
                          <w:sz w:val="24"/>
                          <w:szCs w:val="24"/>
                          <w:lang w:val="en-US"/>
                        </w:rPr>
                        <w:t>survey (N=112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8B3A81" wp14:editId="1DDB59F2">
                <wp:simplePos x="0" y="0"/>
                <wp:positionH relativeFrom="column">
                  <wp:posOffset>2790825</wp:posOffset>
                </wp:positionH>
                <wp:positionV relativeFrom="paragraph">
                  <wp:posOffset>6208395</wp:posOffset>
                </wp:positionV>
                <wp:extent cx="344805" cy="570230"/>
                <wp:effectExtent l="19050" t="0" r="17145" b="39370"/>
                <wp:wrapNone/>
                <wp:docPr id="1488325665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805" cy="57023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577A8A" id="Arrow: Down 11" o:spid="_x0000_s1026" type="#_x0000_t67" style="position:absolute;margin-left:219.75pt;margin-top:488.85pt;width:27.15pt;height:44.9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" adj="15069" fillcolor="white [3212]" strokecolor="#172c51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8B3EBC" wp14:editId="7EF16D42">
                <wp:simplePos x="0" y="0"/>
                <wp:positionH relativeFrom="column">
                  <wp:posOffset>1509790</wp:posOffset>
                </wp:positionH>
                <wp:positionV relativeFrom="paragraph">
                  <wp:posOffset>5515239</wp:posOffset>
                </wp:positionV>
                <wp:extent cx="2988310" cy="574675"/>
                <wp:effectExtent l="0" t="0" r="21590" b="15875"/>
                <wp:wrapNone/>
                <wp:docPr id="1909272626" name="Flowchart: Alternate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8310" cy="57467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5E30E4" w14:textId="7834B879" w:rsidR="0081625C" w:rsidRPr="00727E76" w:rsidRDefault="0081625C" w:rsidP="0081625C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greed to </w:t>
                            </w:r>
                            <w:r w:rsidR="00D151C2">
                              <w:rPr>
                                <w:sz w:val="24"/>
                                <w:szCs w:val="24"/>
                                <w:lang w:val="en-US"/>
                              </w:rPr>
                              <w:t>complete survey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(N=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>117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8B3EBC" id="Flowchart: Alternate Process 5" o:spid="_x0000_s1031" type="#_x0000_t176" style="position:absolute;margin-left:118.9pt;margin-top:434.25pt;width:235.3pt;height:45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" fillcolor="white [3212]" strokecolor="#172c51" strokeweight="1pt">
                <v:textbox>
                  <w:txbxContent>
                    <w:p w14:paraId="7C5E30E4" w14:textId="7834B879" w:rsidR="0081625C" w:rsidRPr="00727E76" w:rsidRDefault="0081625C" w:rsidP="0081625C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Agreed to </w:t>
                      </w:r>
                      <w:r w:rsidR="00D151C2">
                        <w:rPr>
                          <w:sz w:val="24"/>
                          <w:szCs w:val="24"/>
                          <w:lang w:val="en-US"/>
                        </w:rPr>
                        <w:t>complete survey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(N=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>117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CB4BE0" wp14:editId="0AA03550">
                <wp:simplePos x="0" y="0"/>
                <wp:positionH relativeFrom="column">
                  <wp:posOffset>2790453</wp:posOffset>
                </wp:positionH>
                <wp:positionV relativeFrom="paragraph">
                  <wp:posOffset>792468</wp:posOffset>
                </wp:positionV>
                <wp:extent cx="344805" cy="570230"/>
                <wp:effectExtent l="19050" t="0" r="17145" b="39370"/>
                <wp:wrapNone/>
                <wp:docPr id="38328800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805" cy="57023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EE275" id="Arrow: Down 11" o:spid="_x0000_s1026" type="#_x0000_t67" style="position:absolute;margin-left:219.7pt;margin-top:62.4pt;width:27.15pt;height:44.9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" adj="15069" fillcolor="white [3212]" strokecolor="#172c51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A68D24" wp14:editId="70F568F9">
                <wp:simplePos x="0" y="0"/>
                <wp:positionH relativeFrom="column">
                  <wp:posOffset>1504950</wp:posOffset>
                </wp:positionH>
                <wp:positionV relativeFrom="paragraph">
                  <wp:posOffset>2874357</wp:posOffset>
                </wp:positionV>
                <wp:extent cx="2988310" cy="574675"/>
                <wp:effectExtent l="0" t="0" r="21590" b="15875"/>
                <wp:wrapNone/>
                <wp:docPr id="150305433" name="Flowchart: Alternate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8310" cy="57467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868EF8" w14:textId="10C0E1BD" w:rsidR="0081625C" w:rsidRPr="00727E76" w:rsidRDefault="0081625C" w:rsidP="0081625C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Answered </w:t>
                            </w:r>
                            <w:r w:rsidR="009201BD">
                              <w:rPr>
                                <w:sz w:val="24"/>
                                <w:szCs w:val="24"/>
                                <w:lang w:val="en-US"/>
                              </w:rPr>
                              <w:t>clinical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follow-up call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(N=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>165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A68D24" id="Flowchart: Alternate Process 4" o:spid="_x0000_s1032" type="#_x0000_t176" style="position:absolute;margin-left:118.5pt;margin-top:226.35pt;width:235.3pt;height:45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" fillcolor="white [3212]" strokecolor="#172c51" strokeweight="1pt">
                <v:textbox>
                  <w:txbxContent>
                    <w:p w14:paraId="44868EF8" w14:textId="10C0E1BD" w:rsidR="0081625C" w:rsidRPr="00727E76" w:rsidRDefault="0081625C" w:rsidP="0081625C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Answered </w:t>
                      </w:r>
                      <w:r w:rsidR="009201BD">
                        <w:rPr>
                          <w:sz w:val="24"/>
                          <w:szCs w:val="24"/>
                          <w:lang w:val="en-US"/>
                        </w:rPr>
                        <w:t>clinical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 follow-up call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(N=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>165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326967" wp14:editId="7B615C00">
                <wp:simplePos x="0" y="0"/>
                <wp:positionH relativeFrom="column">
                  <wp:posOffset>1492885</wp:posOffset>
                </wp:positionH>
                <wp:positionV relativeFrom="paragraph">
                  <wp:posOffset>1500505</wp:posOffset>
                </wp:positionV>
                <wp:extent cx="2988310" cy="574675"/>
                <wp:effectExtent l="0" t="0" r="21590" b="15875"/>
                <wp:wrapNone/>
                <wp:docPr id="1116693636" name="Flowchart: Alternate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8310" cy="57467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927888C" w14:textId="77777777" w:rsidR="0081625C" w:rsidRPr="00727E76" w:rsidRDefault="0081625C" w:rsidP="0081625C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Eligible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 JUMPSTART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program (N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>=216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326967" id="Flowchart: Alternate Process 2" o:spid="_x0000_s1033" type="#_x0000_t176" style="position:absolute;margin-left:117.55pt;margin-top:118.15pt;width:235.3pt;height:45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" fillcolor="white [3212]" strokecolor="#172c51" strokeweight="1pt">
                <v:textbox>
                  <w:txbxContent>
                    <w:p w14:paraId="7927888C" w14:textId="77777777" w:rsidR="0081625C" w:rsidRPr="00727E76" w:rsidRDefault="0081625C" w:rsidP="0081625C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Eligible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for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 JUMPSTART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program (N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>=216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7DB4F7" wp14:editId="591A8A7B">
                <wp:simplePos x="0" y="0"/>
                <wp:positionH relativeFrom="column">
                  <wp:posOffset>1494155</wp:posOffset>
                </wp:positionH>
                <wp:positionV relativeFrom="paragraph">
                  <wp:posOffset>111760</wp:posOffset>
                </wp:positionV>
                <wp:extent cx="2988310" cy="574675"/>
                <wp:effectExtent l="0" t="0" r="21590" b="15875"/>
                <wp:wrapNone/>
                <wp:docPr id="1409225665" name="Flowchart: Alternate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8310" cy="574675"/>
                        </a:xfrm>
                        <a:prstGeom prst="flowChartAlternateProcess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AE557F" w14:textId="77777777" w:rsidR="0081625C" w:rsidRPr="00727E76" w:rsidRDefault="0081625C" w:rsidP="0081625C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 xml:space="preserve">TAVR patients in overnight model during study period 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(N=</w:t>
                            </w:r>
                            <w:r w:rsidRPr="00727E76">
                              <w:rPr>
                                <w:sz w:val="24"/>
                                <w:szCs w:val="24"/>
                                <w:lang w:val="en-US"/>
                              </w:rPr>
                              <w:t>265</w:t>
                            </w:r>
                            <w:r>
                              <w:rPr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  <w:p w14:paraId="4712E60B" w14:textId="77777777" w:rsidR="0081625C" w:rsidRDefault="0081625C" w:rsidP="0081625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7DB4F7" id="Flowchart: Alternate Process 3" o:spid="_x0000_s1034" type="#_x0000_t176" style="position:absolute;margin-left:117.65pt;margin-top:8.8pt;width:235.3pt;height:45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" fillcolor="white [3212]" strokecolor="#172c51" strokeweight="1pt">
                <v:textbox>
                  <w:txbxContent>
                    <w:p w14:paraId="7CAE557F" w14:textId="77777777" w:rsidR="0081625C" w:rsidRPr="00727E76" w:rsidRDefault="0081625C" w:rsidP="0081625C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 xml:space="preserve">TAVR patients in overnight model during study period 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(N=</w:t>
                      </w:r>
                      <w:r w:rsidRPr="00727E76">
                        <w:rPr>
                          <w:sz w:val="24"/>
                          <w:szCs w:val="24"/>
                          <w:lang w:val="en-US"/>
                        </w:rPr>
                        <w:t>265</w:t>
                      </w:r>
                      <w:r>
                        <w:rPr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  <w:p w14:paraId="4712E60B" w14:textId="77777777" w:rsidR="0081625C" w:rsidRDefault="0081625C" w:rsidP="0081625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4C6449" wp14:editId="4D83F945">
                <wp:simplePos x="0" y="0"/>
                <wp:positionH relativeFrom="column">
                  <wp:posOffset>2790825</wp:posOffset>
                </wp:positionH>
                <wp:positionV relativeFrom="paragraph">
                  <wp:posOffset>2192020</wp:posOffset>
                </wp:positionV>
                <wp:extent cx="344805" cy="570230"/>
                <wp:effectExtent l="19050" t="0" r="17145" b="39370"/>
                <wp:wrapNone/>
                <wp:docPr id="1979810278" name="Arrow: Dow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805" cy="570230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74C7A" id="Arrow: Down 11" o:spid="_x0000_s1026" type="#_x0000_t67" style="position:absolute;margin-left:219.75pt;margin-top:172.6pt;width:27.15pt;height:44.9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" adj="15069" fillcolor="white [3212]" strokecolor="#172c51" strokeweight="1pt"/>
            </w:pict>
          </mc:Fallback>
        </mc:AlternateContent>
      </w:r>
    </w:p>
    <w:p w14:paraId="179127BF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6AE8249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5FC8F153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ADEEFF1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15A7D4E2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29E9DE4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A1C3214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6BA2BF1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4F348DFF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E385A7C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42F421A3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ABB34D8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AE71902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EB75A10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1B06E6DD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2D377F6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35AE03BE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6FD24EBC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722383C5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578317F9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5B3B8B97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1666FB6C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07C8105D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128871E" w14:textId="77777777" w:rsidR="0081625C" w:rsidRDefault="0081625C" w:rsidP="0081625C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304A0F4" w14:textId="77777777" w:rsidR="0081625C" w:rsidRPr="001074F7" w:rsidRDefault="0081625C" w:rsidP="000C655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3F7FA8" w14:textId="77777777" w:rsidR="00CB1AB1" w:rsidRDefault="00CB1AB1" w:rsidP="000C655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1625D9" w14:textId="2E75AF49" w:rsidR="008A4BC5" w:rsidRPr="006A1858" w:rsidRDefault="00030D60" w:rsidP="000C6558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l File 3</w:t>
      </w:r>
      <w:r w:rsidR="0081625C" w:rsidRPr="006A1858">
        <w:rPr>
          <w:rFonts w:cstheme="minorHAnsi"/>
          <w:sz w:val="24"/>
          <w:szCs w:val="24"/>
          <w:lang w:val="en-US"/>
        </w:rPr>
        <w:t xml:space="preserve">. JUMPSTART </w:t>
      </w:r>
      <w:r>
        <w:rPr>
          <w:rFonts w:cstheme="minorHAnsi"/>
          <w:sz w:val="24"/>
          <w:szCs w:val="24"/>
          <w:lang w:val="en-US"/>
        </w:rPr>
        <w:t>pilot evaluation r</w:t>
      </w:r>
      <w:r w:rsidR="0081625C" w:rsidRPr="006A1858">
        <w:rPr>
          <w:rFonts w:cstheme="minorHAnsi"/>
          <w:sz w:val="24"/>
          <w:szCs w:val="24"/>
          <w:lang w:val="en-US"/>
        </w:rPr>
        <w:t xml:space="preserve">ecruitment and </w:t>
      </w:r>
      <w:r>
        <w:rPr>
          <w:rFonts w:cstheme="minorHAnsi"/>
          <w:sz w:val="24"/>
          <w:szCs w:val="24"/>
          <w:lang w:val="en-US"/>
        </w:rPr>
        <w:t>p</w:t>
      </w:r>
      <w:r w:rsidR="0081625C" w:rsidRPr="006A1858">
        <w:rPr>
          <w:rFonts w:cstheme="minorHAnsi"/>
          <w:sz w:val="24"/>
          <w:szCs w:val="24"/>
          <w:lang w:val="en-US"/>
        </w:rPr>
        <w:t>articipation</w:t>
      </w:r>
      <w:r w:rsidR="00CB1AB1" w:rsidRPr="006A1858">
        <w:rPr>
          <w:rFonts w:cstheme="minorHAnsi"/>
          <w:sz w:val="24"/>
          <w:szCs w:val="24"/>
          <w:lang w:val="en-US"/>
        </w:rPr>
        <w:t>.</w:t>
      </w:r>
    </w:p>
    <w:sectPr w:rsidR="008A4BC5" w:rsidRPr="006A1858" w:rsidSect="00991F3F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95F59" w14:textId="77777777" w:rsidR="00EA088B" w:rsidRDefault="00EA088B" w:rsidP="007F0473">
      <w:pPr>
        <w:spacing w:after="0" w:line="240" w:lineRule="auto"/>
      </w:pPr>
      <w:r>
        <w:separator/>
      </w:r>
    </w:p>
  </w:endnote>
  <w:endnote w:type="continuationSeparator" w:id="0">
    <w:p w14:paraId="48946132" w14:textId="77777777" w:rsidR="00EA088B" w:rsidRDefault="00EA088B" w:rsidP="007F0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592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BB41D" w14:textId="6478A74A" w:rsidR="007F0473" w:rsidRDefault="007F04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153762" w14:textId="77777777" w:rsidR="007F0473" w:rsidRDefault="007F04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0C585F" w14:textId="77777777" w:rsidR="00EA088B" w:rsidRDefault="00EA088B" w:rsidP="007F0473">
      <w:pPr>
        <w:spacing w:after="0" w:line="240" w:lineRule="auto"/>
      </w:pPr>
      <w:r>
        <w:separator/>
      </w:r>
    </w:p>
  </w:footnote>
  <w:footnote w:type="continuationSeparator" w:id="0">
    <w:p w14:paraId="15877A49" w14:textId="77777777" w:rsidR="00EA088B" w:rsidRDefault="00EA088B" w:rsidP="007F04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B3686"/>
    <w:multiLevelType w:val="hybridMultilevel"/>
    <w:tmpl w:val="EF04F7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9130F"/>
    <w:multiLevelType w:val="hybridMultilevel"/>
    <w:tmpl w:val="B3D0E1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73B2A"/>
    <w:multiLevelType w:val="hybridMultilevel"/>
    <w:tmpl w:val="D5CCA7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C03CE"/>
    <w:multiLevelType w:val="hybridMultilevel"/>
    <w:tmpl w:val="6590E4E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964FE7"/>
    <w:multiLevelType w:val="hybridMultilevel"/>
    <w:tmpl w:val="3CDAEA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5F6701"/>
    <w:multiLevelType w:val="hybridMultilevel"/>
    <w:tmpl w:val="B1242F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62F8F"/>
    <w:multiLevelType w:val="hybridMultilevel"/>
    <w:tmpl w:val="9364DD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A106E7"/>
    <w:multiLevelType w:val="hybridMultilevel"/>
    <w:tmpl w:val="E9589B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411808"/>
    <w:multiLevelType w:val="hybridMultilevel"/>
    <w:tmpl w:val="4B1E1F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45757B"/>
    <w:multiLevelType w:val="hybridMultilevel"/>
    <w:tmpl w:val="61A6796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A311AD"/>
    <w:multiLevelType w:val="hybridMultilevel"/>
    <w:tmpl w:val="C0CE2D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5337F4"/>
    <w:multiLevelType w:val="hybridMultilevel"/>
    <w:tmpl w:val="74D213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F414DF"/>
    <w:multiLevelType w:val="hybridMultilevel"/>
    <w:tmpl w:val="B0C87F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F15A6D"/>
    <w:multiLevelType w:val="hybridMultilevel"/>
    <w:tmpl w:val="88EE73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F22468"/>
    <w:multiLevelType w:val="hybridMultilevel"/>
    <w:tmpl w:val="A65EFA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221DF3"/>
    <w:multiLevelType w:val="hybridMultilevel"/>
    <w:tmpl w:val="4508D6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D853A8"/>
    <w:multiLevelType w:val="hybridMultilevel"/>
    <w:tmpl w:val="220208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A23441"/>
    <w:multiLevelType w:val="hybridMultilevel"/>
    <w:tmpl w:val="9E409A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536C86"/>
    <w:multiLevelType w:val="hybridMultilevel"/>
    <w:tmpl w:val="1F64AD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7716502">
    <w:abstractNumId w:val="2"/>
  </w:num>
  <w:num w:numId="2" w16cid:durableId="1294213296">
    <w:abstractNumId w:val="14"/>
  </w:num>
  <w:num w:numId="3" w16cid:durableId="2135099837">
    <w:abstractNumId w:val="4"/>
  </w:num>
  <w:num w:numId="4" w16cid:durableId="1061826134">
    <w:abstractNumId w:val="12"/>
  </w:num>
  <w:num w:numId="5" w16cid:durableId="1418595475">
    <w:abstractNumId w:val="15"/>
  </w:num>
  <w:num w:numId="6" w16cid:durableId="1896240604">
    <w:abstractNumId w:val="8"/>
  </w:num>
  <w:num w:numId="7" w16cid:durableId="1765111355">
    <w:abstractNumId w:val="6"/>
  </w:num>
  <w:num w:numId="8" w16cid:durableId="132597962">
    <w:abstractNumId w:val="17"/>
  </w:num>
  <w:num w:numId="9" w16cid:durableId="1774469361">
    <w:abstractNumId w:val="18"/>
  </w:num>
  <w:num w:numId="10" w16cid:durableId="422144771">
    <w:abstractNumId w:val="11"/>
  </w:num>
  <w:num w:numId="11" w16cid:durableId="1206680887">
    <w:abstractNumId w:val="10"/>
  </w:num>
  <w:num w:numId="12" w16cid:durableId="565527424">
    <w:abstractNumId w:val="13"/>
  </w:num>
  <w:num w:numId="13" w16cid:durableId="656611385">
    <w:abstractNumId w:val="0"/>
  </w:num>
  <w:num w:numId="14" w16cid:durableId="662204049">
    <w:abstractNumId w:val="16"/>
  </w:num>
  <w:num w:numId="15" w16cid:durableId="119342130">
    <w:abstractNumId w:val="5"/>
  </w:num>
  <w:num w:numId="16" w16cid:durableId="116609158">
    <w:abstractNumId w:val="9"/>
  </w:num>
  <w:num w:numId="17" w16cid:durableId="1487434983">
    <w:abstractNumId w:val="7"/>
  </w:num>
  <w:num w:numId="18" w16cid:durableId="1947081387">
    <w:abstractNumId w:val="1"/>
  </w:num>
  <w:num w:numId="19" w16cid:durableId="7203726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94"/>
    <w:rsid w:val="00004F76"/>
    <w:rsid w:val="00006F0E"/>
    <w:rsid w:val="000154E2"/>
    <w:rsid w:val="00016154"/>
    <w:rsid w:val="00017871"/>
    <w:rsid w:val="00030D60"/>
    <w:rsid w:val="00037942"/>
    <w:rsid w:val="0004092F"/>
    <w:rsid w:val="00041FF5"/>
    <w:rsid w:val="00042A5D"/>
    <w:rsid w:val="00047DAB"/>
    <w:rsid w:val="00055DCE"/>
    <w:rsid w:val="00062DB5"/>
    <w:rsid w:val="00067A26"/>
    <w:rsid w:val="0007051C"/>
    <w:rsid w:val="00070B1B"/>
    <w:rsid w:val="000749EC"/>
    <w:rsid w:val="000804E7"/>
    <w:rsid w:val="00081C56"/>
    <w:rsid w:val="000822B2"/>
    <w:rsid w:val="00083A06"/>
    <w:rsid w:val="00084242"/>
    <w:rsid w:val="0008556B"/>
    <w:rsid w:val="000862D2"/>
    <w:rsid w:val="00086F57"/>
    <w:rsid w:val="000900A7"/>
    <w:rsid w:val="00091953"/>
    <w:rsid w:val="000A19E5"/>
    <w:rsid w:val="000B3DE5"/>
    <w:rsid w:val="000B41AD"/>
    <w:rsid w:val="000B49BA"/>
    <w:rsid w:val="000B70EC"/>
    <w:rsid w:val="000C2319"/>
    <w:rsid w:val="000C26D3"/>
    <w:rsid w:val="000C6558"/>
    <w:rsid w:val="000C77D9"/>
    <w:rsid w:val="000D17E8"/>
    <w:rsid w:val="000D3FE9"/>
    <w:rsid w:val="000E0D38"/>
    <w:rsid w:val="000E3DB6"/>
    <w:rsid w:val="000E44F2"/>
    <w:rsid w:val="000E6D68"/>
    <w:rsid w:val="000F50C9"/>
    <w:rsid w:val="000F5D37"/>
    <w:rsid w:val="000F66E6"/>
    <w:rsid w:val="001054B5"/>
    <w:rsid w:val="001074F7"/>
    <w:rsid w:val="001134F5"/>
    <w:rsid w:val="00114FDF"/>
    <w:rsid w:val="00120225"/>
    <w:rsid w:val="00126810"/>
    <w:rsid w:val="00127F0A"/>
    <w:rsid w:val="001322A8"/>
    <w:rsid w:val="0013287A"/>
    <w:rsid w:val="00132987"/>
    <w:rsid w:val="00133533"/>
    <w:rsid w:val="0014016B"/>
    <w:rsid w:val="00141066"/>
    <w:rsid w:val="0014268C"/>
    <w:rsid w:val="00152521"/>
    <w:rsid w:val="001545D4"/>
    <w:rsid w:val="00162B1C"/>
    <w:rsid w:val="00171111"/>
    <w:rsid w:val="0017219A"/>
    <w:rsid w:val="00174068"/>
    <w:rsid w:val="00174260"/>
    <w:rsid w:val="001818DF"/>
    <w:rsid w:val="001849FE"/>
    <w:rsid w:val="001869E9"/>
    <w:rsid w:val="00193039"/>
    <w:rsid w:val="001944A6"/>
    <w:rsid w:val="00194C1B"/>
    <w:rsid w:val="001970A1"/>
    <w:rsid w:val="00197E41"/>
    <w:rsid w:val="001A3B28"/>
    <w:rsid w:val="001A4256"/>
    <w:rsid w:val="001B5771"/>
    <w:rsid w:val="001B7D02"/>
    <w:rsid w:val="001C22CB"/>
    <w:rsid w:val="001C2793"/>
    <w:rsid w:val="001C51F6"/>
    <w:rsid w:val="001D148A"/>
    <w:rsid w:val="001D47DC"/>
    <w:rsid w:val="001D5BC6"/>
    <w:rsid w:val="001D6E1D"/>
    <w:rsid w:val="001D7B2E"/>
    <w:rsid w:val="001D7DE3"/>
    <w:rsid w:val="001E353C"/>
    <w:rsid w:val="001E3D9A"/>
    <w:rsid w:val="001E4E7C"/>
    <w:rsid w:val="001E5142"/>
    <w:rsid w:val="001E55B1"/>
    <w:rsid w:val="001E57DE"/>
    <w:rsid w:val="001E663F"/>
    <w:rsid w:val="001F7308"/>
    <w:rsid w:val="00201880"/>
    <w:rsid w:val="00203DB6"/>
    <w:rsid w:val="00211D1C"/>
    <w:rsid w:val="002135A8"/>
    <w:rsid w:val="00221625"/>
    <w:rsid w:val="00223457"/>
    <w:rsid w:val="00226493"/>
    <w:rsid w:val="0022687E"/>
    <w:rsid w:val="002275C1"/>
    <w:rsid w:val="00232ABE"/>
    <w:rsid w:val="00235C77"/>
    <w:rsid w:val="002414B7"/>
    <w:rsid w:val="0024213E"/>
    <w:rsid w:val="00244EE9"/>
    <w:rsid w:val="00260C33"/>
    <w:rsid w:val="00261647"/>
    <w:rsid w:val="002625AD"/>
    <w:rsid w:val="002645CC"/>
    <w:rsid w:val="00266DED"/>
    <w:rsid w:val="00270708"/>
    <w:rsid w:val="00276EA5"/>
    <w:rsid w:val="002816A4"/>
    <w:rsid w:val="002845B8"/>
    <w:rsid w:val="0029083C"/>
    <w:rsid w:val="00293674"/>
    <w:rsid w:val="002A6582"/>
    <w:rsid w:val="002B5C14"/>
    <w:rsid w:val="002B68DB"/>
    <w:rsid w:val="002B6CC2"/>
    <w:rsid w:val="002C2C13"/>
    <w:rsid w:val="002C4492"/>
    <w:rsid w:val="002C4834"/>
    <w:rsid w:val="002C4E50"/>
    <w:rsid w:val="002D01DA"/>
    <w:rsid w:val="002D13D9"/>
    <w:rsid w:val="002E60B9"/>
    <w:rsid w:val="002E6229"/>
    <w:rsid w:val="002E6D0B"/>
    <w:rsid w:val="002E7309"/>
    <w:rsid w:val="002F45D8"/>
    <w:rsid w:val="00300D0C"/>
    <w:rsid w:val="00300E84"/>
    <w:rsid w:val="0030344A"/>
    <w:rsid w:val="00307BB3"/>
    <w:rsid w:val="00323CC8"/>
    <w:rsid w:val="003279D5"/>
    <w:rsid w:val="00330A95"/>
    <w:rsid w:val="00331D86"/>
    <w:rsid w:val="00334E4D"/>
    <w:rsid w:val="00340E75"/>
    <w:rsid w:val="00344B44"/>
    <w:rsid w:val="003475C9"/>
    <w:rsid w:val="00347FB5"/>
    <w:rsid w:val="003511F1"/>
    <w:rsid w:val="0035675D"/>
    <w:rsid w:val="00356D9D"/>
    <w:rsid w:val="0036031E"/>
    <w:rsid w:val="00363FD6"/>
    <w:rsid w:val="003744C1"/>
    <w:rsid w:val="003757DF"/>
    <w:rsid w:val="00385E3A"/>
    <w:rsid w:val="00392D77"/>
    <w:rsid w:val="00396030"/>
    <w:rsid w:val="003A0FFA"/>
    <w:rsid w:val="003A5CDE"/>
    <w:rsid w:val="003B5B7B"/>
    <w:rsid w:val="003B5D5A"/>
    <w:rsid w:val="003C3016"/>
    <w:rsid w:val="003C41F7"/>
    <w:rsid w:val="003C5FBC"/>
    <w:rsid w:val="003C7C74"/>
    <w:rsid w:val="003D2B61"/>
    <w:rsid w:val="003D54A4"/>
    <w:rsid w:val="003E5DAE"/>
    <w:rsid w:val="003E6319"/>
    <w:rsid w:val="003F0256"/>
    <w:rsid w:val="003F055B"/>
    <w:rsid w:val="003F529D"/>
    <w:rsid w:val="003F57F3"/>
    <w:rsid w:val="00400D45"/>
    <w:rsid w:val="00400FE0"/>
    <w:rsid w:val="004028AE"/>
    <w:rsid w:val="004039B6"/>
    <w:rsid w:val="00411D3D"/>
    <w:rsid w:val="00412C7B"/>
    <w:rsid w:val="0041521C"/>
    <w:rsid w:val="004176E9"/>
    <w:rsid w:val="00423719"/>
    <w:rsid w:val="004250A3"/>
    <w:rsid w:val="0042564B"/>
    <w:rsid w:val="004326D6"/>
    <w:rsid w:val="00433863"/>
    <w:rsid w:val="00437DF1"/>
    <w:rsid w:val="004406D9"/>
    <w:rsid w:val="00442CF7"/>
    <w:rsid w:val="00443BFF"/>
    <w:rsid w:val="00443EA7"/>
    <w:rsid w:val="00445B8F"/>
    <w:rsid w:val="00445C82"/>
    <w:rsid w:val="00446E81"/>
    <w:rsid w:val="00451B19"/>
    <w:rsid w:val="00452ADD"/>
    <w:rsid w:val="00455665"/>
    <w:rsid w:val="00457576"/>
    <w:rsid w:val="00460FF3"/>
    <w:rsid w:val="00461F22"/>
    <w:rsid w:val="00466469"/>
    <w:rsid w:val="00467941"/>
    <w:rsid w:val="004720EB"/>
    <w:rsid w:val="00476B01"/>
    <w:rsid w:val="00480239"/>
    <w:rsid w:val="00485927"/>
    <w:rsid w:val="0049085D"/>
    <w:rsid w:val="00491A6D"/>
    <w:rsid w:val="004920D1"/>
    <w:rsid w:val="0049267D"/>
    <w:rsid w:val="00492F31"/>
    <w:rsid w:val="00496CBA"/>
    <w:rsid w:val="004A20A3"/>
    <w:rsid w:val="004A215A"/>
    <w:rsid w:val="004A6A38"/>
    <w:rsid w:val="004A6C66"/>
    <w:rsid w:val="004B2B38"/>
    <w:rsid w:val="004B2DB0"/>
    <w:rsid w:val="004B4958"/>
    <w:rsid w:val="004C3436"/>
    <w:rsid w:val="004D2FB8"/>
    <w:rsid w:val="004D7CEA"/>
    <w:rsid w:val="004E0DF7"/>
    <w:rsid w:val="004E3130"/>
    <w:rsid w:val="004E37E0"/>
    <w:rsid w:val="004E4A13"/>
    <w:rsid w:val="004F2D92"/>
    <w:rsid w:val="004F4A1B"/>
    <w:rsid w:val="00500679"/>
    <w:rsid w:val="00501A95"/>
    <w:rsid w:val="00501E46"/>
    <w:rsid w:val="005050BB"/>
    <w:rsid w:val="00505530"/>
    <w:rsid w:val="005068D8"/>
    <w:rsid w:val="00515E08"/>
    <w:rsid w:val="00526313"/>
    <w:rsid w:val="00531905"/>
    <w:rsid w:val="005333B2"/>
    <w:rsid w:val="00535117"/>
    <w:rsid w:val="00535506"/>
    <w:rsid w:val="00540211"/>
    <w:rsid w:val="00540687"/>
    <w:rsid w:val="00540ECC"/>
    <w:rsid w:val="00542142"/>
    <w:rsid w:val="0054336D"/>
    <w:rsid w:val="0054582B"/>
    <w:rsid w:val="00547E4F"/>
    <w:rsid w:val="00551E84"/>
    <w:rsid w:val="00561301"/>
    <w:rsid w:val="00561668"/>
    <w:rsid w:val="0056367C"/>
    <w:rsid w:val="00565887"/>
    <w:rsid w:val="00566BA8"/>
    <w:rsid w:val="00571EAB"/>
    <w:rsid w:val="005749B9"/>
    <w:rsid w:val="0059210C"/>
    <w:rsid w:val="00594ED4"/>
    <w:rsid w:val="00597EE8"/>
    <w:rsid w:val="005A20F8"/>
    <w:rsid w:val="005A480E"/>
    <w:rsid w:val="005A6E97"/>
    <w:rsid w:val="005A7F40"/>
    <w:rsid w:val="005B0463"/>
    <w:rsid w:val="005B4D67"/>
    <w:rsid w:val="005B5080"/>
    <w:rsid w:val="005B5687"/>
    <w:rsid w:val="005B7424"/>
    <w:rsid w:val="005C0539"/>
    <w:rsid w:val="005C108E"/>
    <w:rsid w:val="005C4C7C"/>
    <w:rsid w:val="005C4DE3"/>
    <w:rsid w:val="005C55E6"/>
    <w:rsid w:val="005C60D2"/>
    <w:rsid w:val="005E2C2C"/>
    <w:rsid w:val="005E365E"/>
    <w:rsid w:val="005E55DA"/>
    <w:rsid w:val="005E7DDD"/>
    <w:rsid w:val="005F062C"/>
    <w:rsid w:val="005F0A9E"/>
    <w:rsid w:val="005F15D9"/>
    <w:rsid w:val="005F165D"/>
    <w:rsid w:val="005F2453"/>
    <w:rsid w:val="005F3B80"/>
    <w:rsid w:val="00603903"/>
    <w:rsid w:val="0060419A"/>
    <w:rsid w:val="00605C96"/>
    <w:rsid w:val="00606CAC"/>
    <w:rsid w:val="0061171A"/>
    <w:rsid w:val="00613353"/>
    <w:rsid w:val="006144D3"/>
    <w:rsid w:val="00617D19"/>
    <w:rsid w:val="0062271C"/>
    <w:rsid w:val="00623C11"/>
    <w:rsid w:val="006305E6"/>
    <w:rsid w:val="006312E5"/>
    <w:rsid w:val="00631586"/>
    <w:rsid w:val="00634696"/>
    <w:rsid w:val="00636B7B"/>
    <w:rsid w:val="006402A5"/>
    <w:rsid w:val="00643A6A"/>
    <w:rsid w:val="006440CB"/>
    <w:rsid w:val="00655773"/>
    <w:rsid w:val="0066470E"/>
    <w:rsid w:val="00664E99"/>
    <w:rsid w:val="00665765"/>
    <w:rsid w:val="00665A4F"/>
    <w:rsid w:val="00667BC3"/>
    <w:rsid w:val="00667E6F"/>
    <w:rsid w:val="006724D0"/>
    <w:rsid w:val="00679A54"/>
    <w:rsid w:val="00680819"/>
    <w:rsid w:val="0068081C"/>
    <w:rsid w:val="00686DA8"/>
    <w:rsid w:val="00695E26"/>
    <w:rsid w:val="006A1858"/>
    <w:rsid w:val="006A559F"/>
    <w:rsid w:val="006A576B"/>
    <w:rsid w:val="006A7BE2"/>
    <w:rsid w:val="006C2C2B"/>
    <w:rsid w:val="006C2E89"/>
    <w:rsid w:val="006C718B"/>
    <w:rsid w:val="006D156D"/>
    <w:rsid w:val="006D4FAE"/>
    <w:rsid w:val="006D710A"/>
    <w:rsid w:val="006E2CD8"/>
    <w:rsid w:val="006E4578"/>
    <w:rsid w:val="006E5291"/>
    <w:rsid w:val="006E674E"/>
    <w:rsid w:val="006F147B"/>
    <w:rsid w:val="006F2927"/>
    <w:rsid w:val="006F3D3E"/>
    <w:rsid w:val="006F4045"/>
    <w:rsid w:val="0071033A"/>
    <w:rsid w:val="00712668"/>
    <w:rsid w:val="00723E31"/>
    <w:rsid w:val="00727AF0"/>
    <w:rsid w:val="00731977"/>
    <w:rsid w:val="007321B3"/>
    <w:rsid w:val="00732F4F"/>
    <w:rsid w:val="00742990"/>
    <w:rsid w:val="007464D5"/>
    <w:rsid w:val="007466D2"/>
    <w:rsid w:val="00747C7B"/>
    <w:rsid w:val="00753ABD"/>
    <w:rsid w:val="007603D1"/>
    <w:rsid w:val="00764837"/>
    <w:rsid w:val="007754BA"/>
    <w:rsid w:val="007763A7"/>
    <w:rsid w:val="00776C49"/>
    <w:rsid w:val="00786003"/>
    <w:rsid w:val="007860B9"/>
    <w:rsid w:val="00791AC1"/>
    <w:rsid w:val="0079341D"/>
    <w:rsid w:val="00793EF0"/>
    <w:rsid w:val="00797104"/>
    <w:rsid w:val="007971A7"/>
    <w:rsid w:val="007A1ECF"/>
    <w:rsid w:val="007A3271"/>
    <w:rsid w:val="007A43E8"/>
    <w:rsid w:val="007A47BD"/>
    <w:rsid w:val="007A5392"/>
    <w:rsid w:val="007B1106"/>
    <w:rsid w:val="007B2A34"/>
    <w:rsid w:val="007B338A"/>
    <w:rsid w:val="007B4348"/>
    <w:rsid w:val="007B5857"/>
    <w:rsid w:val="007B608A"/>
    <w:rsid w:val="007C3AB9"/>
    <w:rsid w:val="007C51E5"/>
    <w:rsid w:val="007C530B"/>
    <w:rsid w:val="007C666A"/>
    <w:rsid w:val="007C7ADF"/>
    <w:rsid w:val="007D1E7C"/>
    <w:rsid w:val="007D22EB"/>
    <w:rsid w:val="007D2323"/>
    <w:rsid w:val="007D3345"/>
    <w:rsid w:val="007E04F0"/>
    <w:rsid w:val="007E7243"/>
    <w:rsid w:val="007E7665"/>
    <w:rsid w:val="007F0473"/>
    <w:rsid w:val="007F0747"/>
    <w:rsid w:val="007F3869"/>
    <w:rsid w:val="007F42BE"/>
    <w:rsid w:val="007F5800"/>
    <w:rsid w:val="007F6F05"/>
    <w:rsid w:val="00801212"/>
    <w:rsid w:val="00813AC0"/>
    <w:rsid w:val="0081492F"/>
    <w:rsid w:val="00815B5B"/>
    <w:rsid w:val="0081625C"/>
    <w:rsid w:val="00817800"/>
    <w:rsid w:val="00826916"/>
    <w:rsid w:val="008322FA"/>
    <w:rsid w:val="008343C1"/>
    <w:rsid w:val="00835463"/>
    <w:rsid w:val="0083576A"/>
    <w:rsid w:val="0083719B"/>
    <w:rsid w:val="00855444"/>
    <w:rsid w:val="00857F75"/>
    <w:rsid w:val="00860837"/>
    <w:rsid w:val="00860C8C"/>
    <w:rsid w:val="008622D4"/>
    <w:rsid w:val="008635E0"/>
    <w:rsid w:val="00872A1A"/>
    <w:rsid w:val="00875066"/>
    <w:rsid w:val="0087515E"/>
    <w:rsid w:val="00881230"/>
    <w:rsid w:val="00882163"/>
    <w:rsid w:val="00883840"/>
    <w:rsid w:val="008852B3"/>
    <w:rsid w:val="00885DB9"/>
    <w:rsid w:val="008862A6"/>
    <w:rsid w:val="008876A7"/>
    <w:rsid w:val="00894833"/>
    <w:rsid w:val="00894A31"/>
    <w:rsid w:val="00896D81"/>
    <w:rsid w:val="008A066F"/>
    <w:rsid w:val="008A1D55"/>
    <w:rsid w:val="008A4BC5"/>
    <w:rsid w:val="008B2958"/>
    <w:rsid w:val="008C219E"/>
    <w:rsid w:val="008C2F01"/>
    <w:rsid w:val="008C492E"/>
    <w:rsid w:val="008C7C1D"/>
    <w:rsid w:val="008E2B11"/>
    <w:rsid w:val="008E48EC"/>
    <w:rsid w:val="008E4FD8"/>
    <w:rsid w:val="008E5368"/>
    <w:rsid w:val="008E5A67"/>
    <w:rsid w:val="008E7EB0"/>
    <w:rsid w:val="008F17F1"/>
    <w:rsid w:val="008F20CC"/>
    <w:rsid w:val="008F2F57"/>
    <w:rsid w:val="008F4046"/>
    <w:rsid w:val="008F41C1"/>
    <w:rsid w:val="00906348"/>
    <w:rsid w:val="00912128"/>
    <w:rsid w:val="009169FD"/>
    <w:rsid w:val="00916D7F"/>
    <w:rsid w:val="009201BD"/>
    <w:rsid w:val="00923FB1"/>
    <w:rsid w:val="00932A6E"/>
    <w:rsid w:val="00933C38"/>
    <w:rsid w:val="00934C05"/>
    <w:rsid w:val="0093568A"/>
    <w:rsid w:val="009376C6"/>
    <w:rsid w:val="00940365"/>
    <w:rsid w:val="009415EF"/>
    <w:rsid w:val="009442F3"/>
    <w:rsid w:val="00945270"/>
    <w:rsid w:val="00945F4C"/>
    <w:rsid w:val="00950438"/>
    <w:rsid w:val="00950646"/>
    <w:rsid w:val="00950846"/>
    <w:rsid w:val="00951847"/>
    <w:rsid w:val="00952B5F"/>
    <w:rsid w:val="00952C7A"/>
    <w:rsid w:val="00954BD6"/>
    <w:rsid w:val="00954F6A"/>
    <w:rsid w:val="00956868"/>
    <w:rsid w:val="00963E89"/>
    <w:rsid w:val="0096593F"/>
    <w:rsid w:val="00965FF8"/>
    <w:rsid w:val="0096645A"/>
    <w:rsid w:val="00966999"/>
    <w:rsid w:val="00966A27"/>
    <w:rsid w:val="00967181"/>
    <w:rsid w:val="00971B92"/>
    <w:rsid w:val="00972DCD"/>
    <w:rsid w:val="00973A30"/>
    <w:rsid w:val="0097488B"/>
    <w:rsid w:val="00975937"/>
    <w:rsid w:val="00986CDA"/>
    <w:rsid w:val="00991779"/>
    <w:rsid w:val="00991873"/>
    <w:rsid w:val="00991F3F"/>
    <w:rsid w:val="009933FA"/>
    <w:rsid w:val="0099471A"/>
    <w:rsid w:val="009A06DB"/>
    <w:rsid w:val="009A2FF2"/>
    <w:rsid w:val="009A5BB4"/>
    <w:rsid w:val="009B11CB"/>
    <w:rsid w:val="009B1A12"/>
    <w:rsid w:val="009B21C8"/>
    <w:rsid w:val="009B2AAA"/>
    <w:rsid w:val="009B510A"/>
    <w:rsid w:val="009B5AB7"/>
    <w:rsid w:val="009C3104"/>
    <w:rsid w:val="009C325B"/>
    <w:rsid w:val="009C481E"/>
    <w:rsid w:val="009C7343"/>
    <w:rsid w:val="009D0E06"/>
    <w:rsid w:val="009D257D"/>
    <w:rsid w:val="009D39E2"/>
    <w:rsid w:val="009D3D2D"/>
    <w:rsid w:val="009D6C0A"/>
    <w:rsid w:val="009E0AF0"/>
    <w:rsid w:val="009E0FF4"/>
    <w:rsid w:val="009E2795"/>
    <w:rsid w:val="009E2F71"/>
    <w:rsid w:val="009E72DD"/>
    <w:rsid w:val="009F5F5A"/>
    <w:rsid w:val="00A11E8E"/>
    <w:rsid w:val="00A130EE"/>
    <w:rsid w:val="00A20CD3"/>
    <w:rsid w:val="00A27778"/>
    <w:rsid w:val="00A346E9"/>
    <w:rsid w:val="00A40178"/>
    <w:rsid w:val="00A405AE"/>
    <w:rsid w:val="00A41CE1"/>
    <w:rsid w:val="00A45C57"/>
    <w:rsid w:val="00A530D7"/>
    <w:rsid w:val="00A56B05"/>
    <w:rsid w:val="00A56B68"/>
    <w:rsid w:val="00A60B44"/>
    <w:rsid w:val="00A6320F"/>
    <w:rsid w:val="00A66C8F"/>
    <w:rsid w:val="00A66E75"/>
    <w:rsid w:val="00A67158"/>
    <w:rsid w:val="00A7198C"/>
    <w:rsid w:val="00A7294C"/>
    <w:rsid w:val="00A733C2"/>
    <w:rsid w:val="00A811B4"/>
    <w:rsid w:val="00A826D8"/>
    <w:rsid w:val="00A832BD"/>
    <w:rsid w:val="00A838BD"/>
    <w:rsid w:val="00A87C65"/>
    <w:rsid w:val="00A87DF1"/>
    <w:rsid w:val="00A90844"/>
    <w:rsid w:val="00A94A1D"/>
    <w:rsid w:val="00A967C9"/>
    <w:rsid w:val="00A97EA5"/>
    <w:rsid w:val="00AA582E"/>
    <w:rsid w:val="00AB200F"/>
    <w:rsid w:val="00AB2A6B"/>
    <w:rsid w:val="00AB3812"/>
    <w:rsid w:val="00AB6D9C"/>
    <w:rsid w:val="00AC2DB8"/>
    <w:rsid w:val="00AD12BB"/>
    <w:rsid w:val="00AD6A4B"/>
    <w:rsid w:val="00AE337D"/>
    <w:rsid w:val="00AF5B43"/>
    <w:rsid w:val="00AF5D1E"/>
    <w:rsid w:val="00AF7EFA"/>
    <w:rsid w:val="00B009CF"/>
    <w:rsid w:val="00B039D4"/>
    <w:rsid w:val="00B07F6E"/>
    <w:rsid w:val="00B16E6B"/>
    <w:rsid w:val="00B176D0"/>
    <w:rsid w:val="00B24E94"/>
    <w:rsid w:val="00B26730"/>
    <w:rsid w:val="00B32425"/>
    <w:rsid w:val="00B354FF"/>
    <w:rsid w:val="00B41750"/>
    <w:rsid w:val="00B4716F"/>
    <w:rsid w:val="00B51BA8"/>
    <w:rsid w:val="00B51F04"/>
    <w:rsid w:val="00B53582"/>
    <w:rsid w:val="00B571DE"/>
    <w:rsid w:val="00B655BF"/>
    <w:rsid w:val="00B71FE9"/>
    <w:rsid w:val="00B72250"/>
    <w:rsid w:val="00B748B8"/>
    <w:rsid w:val="00B752EC"/>
    <w:rsid w:val="00B81B7D"/>
    <w:rsid w:val="00B84BAA"/>
    <w:rsid w:val="00B9446C"/>
    <w:rsid w:val="00B952A1"/>
    <w:rsid w:val="00B97520"/>
    <w:rsid w:val="00B97696"/>
    <w:rsid w:val="00BA2FB1"/>
    <w:rsid w:val="00BA4EED"/>
    <w:rsid w:val="00BB04A7"/>
    <w:rsid w:val="00BB1A14"/>
    <w:rsid w:val="00BB38AA"/>
    <w:rsid w:val="00BC58D9"/>
    <w:rsid w:val="00BC66D0"/>
    <w:rsid w:val="00BC7E7D"/>
    <w:rsid w:val="00BD19F6"/>
    <w:rsid w:val="00BD291D"/>
    <w:rsid w:val="00BD67CF"/>
    <w:rsid w:val="00BE57B3"/>
    <w:rsid w:val="00BE6DF8"/>
    <w:rsid w:val="00BF17C4"/>
    <w:rsid w:val="00BF2351"/>
    <w:rsid w:val="00C0471A"/>
    <w:rsid w:val="00C04AA1"/>
    <w:rsid w:val="00C06C77"/>
    <w:rsid w:val="00C137B0"/>
    <w:rsid w:val="00C21E8E"/>
    <w:rsid w:val="00C24834"/>
    <w:rsid w:val="00C302A1"/>
    <w:rsid w:val="00C30EBF"/>
    <w:rsid w:val="00C33E02"/>
    <w:rsid w:val="00C37DDB"/>
    <w:rsid w:val="00C40377"/>
    <w:rsid w:val="00C419B8"/>
    <w:rsid w:val="00C42BB7"/>
    <w:rsid w:val="00C45143"/>
    <w:rsid w:val="00C45EB7"/>
    <w:rsid w:val="00C52F4E"/>
    <w:rsid w:val="00C62A4D"/>
    <w:rsid w:val="00C75DB1"/>
    <w:rsid w:val="00C91C51"/>
    <w:rsid w:val="00C97EBA"/>
    <w:rsid w:val="00CA0C5C"/>
    <w:rsid w:val="00CA6656"/>
    <w:rsid w:val="00CA68CF"/>
    <w:rsid w:val="00CB1AB1"/>
    <w:rsid w:val="00CB29C6"/>
    <w:rsid w:val="00CC19B2"/>
    <w:rsid w:val="00CC3CD2"/>
    <w:rsid w:val="00CC5013"/>
    <w:rsid w:val="00CD0577"/>
    <w:rsid w:val="00CD3674"/>
    <w:rsid w:val="00CD69B7"/>
    <w:rsid w:val="00CE04B9"/>
    <w:rsid w:val="00CE7E4D"/>
    <w:rsid w:val="00CF0A5A"/>
    <w:rsid w:val="00CF196E"/>
    <w:rsid w:val="00CF334F"/>
    <w:rsid w:val="00CF4C12"/>
    <w:rsid w:val="00D011FA"/>
    <w:rsid w:val="00D02E66"/>
    <w:rsid w:val="00D03110"/>
    <w:rsid w:val="00D0360A"/>
    <w:rsid w:val="00D114CF"/>
    <w:rsid w:val="00D13364"/>
    <w:rsid w:val="00D14111"/>
    <w:rsid w:val="00D151C2"/>
    <w:rsid w:val="00D1614E"/>
    <w:rsid w:val="00D30807"/>
    <w:rsid w:val="00D34395"/>
    <w:rsid w:val="00D35851"/>
    <w:rsid w:val="00D43371"/>
    <w:rsid w:val="00D43C63"/>
    <w:rsid w:val="00D473C5"/>
    <w:rsid w:val="00D51291"/>
    <w:rsid w:val="00D567DF"/>
    <w:rsid w:val="00D62C15"/>
    <w:rsid w:val="00D63A44"/>
    <w:rsid w:val="00D73235"/>
    <w:rsid w:val="00D757D6"/>
    <w:rsid w:val="00D80AF3"/>
    <w:rsid w:val="00D842D7"/>
    <w:rsid w:val="00D84873"/>
    <w:rsid w:val="00D85EFF"/>
    <w:rsid w:val="00D9209D"/>
    <w:rsid w:val="00D92708"/>
    <w:rsid w:val="00D949A3"/>
    <w:rsid w:val="00D96AD0"/>
    <w:rsid w:val="00DA595B"/>
    <w:rsid w:val="00DB67D6"/>
    <w:rsid w:val="00DC0337"/>
    <w:rsid w:val="00DC0816"/>
    <w:rsid w:val="00DC1508"/>
    <w:rsid w:val="00DC5006"/>
    <w:rsid w:val="00DC5AEE"/>
    <w:rsid w:val="00DD00CA"/>
    <w:rsid w:val="00DD51DD"/>
    <w:rsid w:val="00DD5D15"/>
    <w:rsid w:val="00DD7B91"/>
    <w:rsid w:val="00DE236B"/>
    <w:rsid w:val="00DE4563"/>
    <w:rsid w:val="00DE5507"/>
    <w:rsid w:val="00DE6497"/>
    <w:rsid w:val="00DF01E6"/>
    <w:rsid w:val="00DF0A6A"/>
    <w:rsid w:val="00DF1EEF"/>
    <w:rsid w:val="00DF6C6D"/>
    <w:rsid w:val="00DF7A05"/>
    <w:rsid w:val="00E0095E"/>
    <w:rsid w:val="00E06DD0"/>
    <w:rsid w:val="00E075B8"/>
    <w:rsid w:val="00E16FEF"/>
    <w:rsid w:val="00E24778"/>
    <w:rsid w:val="00E24E13"/>
    <w:rsid w:val="00E25297"/>
    <w:rsid w:val="00E27825"/>
    <w:rsid w:val="00E30895"/>
    <w:rsid w:val="00E42749"/>
    <w:rsid w:val="00E469D1"/>
    <w:rsid w:val="00E523C5"/>
    <w:rsid w:val="00E526B4"/>
    <w:rsid w:val="00E64452"/>
    <w:rsid w:val="00E64C9B"/>
    <w:rsid w:val="00E73247"/>
    <w:rsid w:val="00E73A66"/>
    <w:rsid w:val="00E751B9"/>
    <w:rsid w:val="00E769D8"/>
    <w:rsid w:val="00E800C7"/>
    <w:rsid w:val="00E825D5"/>
    <w:rsid w:val="00E938DD"/>
    <w:rsid w:val="00E96637"/>
    <w:rsid w:val="00EA086E"/>
    <w:rsid w:val="00EA088B"/>
    <w:rsid w:val="00EA76A4"/>
    <w:rsid w:val="00EB01B5"/>
    <w:rsid w:val="00EB0D02"/>
    <w:rsid w:val="00EB292D"/>
    <w:rsid w:val="00EB37E0"/>
    <w:rsid w:val="00EC2B9A"/>
    <w:rsid w:val="00EC6B8F"/>
    <w:rsid w:val="00ED623D"/>
    <w:rsid w:val="00ED6B1B"/>
    <w:rsid w:val="00EE0AFA"/>
    <w:rsid w:val="00EE0F79"/>
    <w:rsid w:val="00EE37AA"/>
    <w:rsid w:val="00EE4F72"/>
    <w:rsid w:val="00EF3D70"/>
    <w:rsid w:val="00EF5CED"/>
    <w:rsid w:val="00F05167"/>
    <w:rsid w:val="00F12006"/>
    <w:rsid w:val="00F138E8"/>
    <w:rsid w:val="00F139C8"/>
    <w:rsid w:val="00F14249"/>
    <w:rsid w:val="00F17B98"/>
    <w:rsid w:val="00F20517"/>
    <w:rsid w:val="00F27753"/>
    <w:rsid w:val="00F27BAF"/>
    <w:rsid w:val="00F34F95"/>
    <w:rsid w:val="00F36435"/>
    <w:rsid w:val="00F40890"/>
    <w:rsid w:val="00F442A4"/>
    <w:rsid w:val="00F50D69"/>
    <w:rsid w:val="00F52327"/>
    <w:rsid w:val="00F526BF"/>
    <w:rsid w:val="00F57DCC"/>
    <w:rsid w:val="00F608CE"/>
    <w:rsid w:val="00F7045E"/>
    <w:rsid w:val="00F73F9B"/>
    <w:rsid w:val="00F814F0"/>
    <w:rsid w:val="00F82D43"/>
    <w:rsid w:val="00F83A22"/>
    <w:rsid w:val="00F90A90"/>
    <w:rsid w:val="00F94B83"/>
    <w:rsid w:val="00F968CB"/>
    <w:rsid w:val="00FA2C0A"/>
    <w:rsid w:val="00FA330D"/>
    <w:rsid w:val="00FB5E8B"/>
    <w:rsid w:val="00FB5EB0"/>
    <w:rsid w:val="00FC0B20"/>
    <w:rsid w:val="00FC2357"/>
    <w:rsid w:val="00FC3709"/>
    <w:rsid w:val="00FC3DC2"/>
    <w:rsid w:val="00FC544F"/>
    <w:rsid w:val="00FC7B3E"/>
    <w:rsid w:val="00FD02CC"/>
    <w:rsid w:val="00FD2496"/>
    <w:rsid w:val="00FD4B23"/>
    <w:rsid w:val="00FD5CD2"/>
    <w:rsid w:val="00FD5F43"/>
    <w:rsid w:val="00FD7054"/>
    <w:rsid w:val="00FE0DF2"/>
    <w:rsid w:val="00FE1C79"/>
    <w:rsid w:val="00FE2348"/>
    <w:rsid w:val="00FE23EB"/>
    <w:rsid w:val="00FE44ED"/>
    <w:rsid w:val="017A0612"/>
    <w:rsid w:val="02A85C88"/>
    <w:rsid w:val="03509CC7"/>
    <w:rsid w:val="03A839EB"/>
    <w:rsid w:val="041893D2"/>
    <w:rsid w:val="055D32A9"/>
    <w:rsid w:val="05DAB5A5"/>
    <w:rsid w:val="06B4F20F"/>
    <w:rsid w:val="06FDE507"/>
    <w:rsid w:val="079D65F5"/>
    <w:rsid w:val="07A65542"/>
    <w:rsid w:val="09190760"/>
    <w:rsid w:val="0ACACBA9"/>
    <w:rsid w:val="0AE91730"/>
    <w:rsid w:val="0B97F34A"/>
    <w:rsid w:val="0BFE736E"/>
    <w:rsid w:val="0C4077C7"/>
    <w:rsid w:val="0CAC1731"/>
    <w:rsid w:val="0D90014D"/>
    <w:rsid w:val="0DB8862B"/>
    <w:rsid w:val="0DDB6F67"/>
    <w:rsid w:val="0E03FC59"/>
    <w:rsid w:val="10D1E310"/>
    <w:rsid w:val="10F9DF59"/>
    <w:rsid w:val="11A62406"/>
    <w:rsid w:val="1218E0A3"/>
    <w:rsid w:val="12782F18"/>
    <w:rsid w:val="145D1DD2"/>
    <w:rsid w:val="148FF976"/>
    <w:rsid w:val="153C02F3"/>
    <w:rsid w:val="155E3DFD"/>
    <w:rsid w:val="15DF932B"/>
    <w:rsid w:val="16E6ED7A"/>
    <w:rsid w:val="16FAD5E2"/>
    <w:rsid w:val="17128F40"/>
    <w:rsid w:val="173BDAE7"/>
    <w:rsid w:val="17888848"/>
    <w:rsid w:val="17BA5D9F"/>
    <w:rsid w:val="185FD109"/>
    <w:rsid w:val="1866DBD4"/>
    <w:rsid w:val="1956161C"/>
    <w:rsid w:val="199CDB0D"/>
    <w:rsid w:val="1A07A1C2"/>
    <w:rsid w:val="1A3D520C"/>
    <w:rsid w:val="1A9C574C"/>
    <w:rsid w:val="1AC2F007"/>
    <w:rsid w:val="1B87FB64"/>
    <w:rsid w:val="1C557294"/>
    <w:rsid w:val="1D5098B2"/>
    <w:rsid w:val="1D7A5CB3"/>
    <w:rsid w:val="1DF39AEA"/>
    <w:rsid w:val="1E540028"/>
    <w:rsid w:val="1EB82E53"/>
    <w:rsid w:val="1F232A2E"/>
    <w:rsid w:val="1F5D3A5D"/>
    <w:rsid w:val="1FBB508A"/>
    <w:rsid w:val="208A9D32"/>
    <w:rsid w:val="211B4D51"/>
    <w:rsid w:val="2166407C"/>
    <w:rsid w:val="22409EA4"/>
    <w:rsid w:val="245924BD"/>
    <w:rsid w:val="251EC4B7"/>
    <w:rsid w:val="2531E6B6"/>
    <w:rsid w:val="256C30CD"/>
    <w:rsid w:val="2649DB27"/>
    <w:rsid w:val="26FAFB71"/>
    <w:rsid w:val="280539A7"/>
    <w:rsid w:val="2822666A"/>
    <w:rsid w:val="2876682D"/>
    <w:rsid w:val="28985F72"/>
    <w:rsid w:val="2936E56C"/>
    <w:rsid w:val="2938DD15"/>
    <w:rsid w:val="2976AA1C"/>
    <w:rsid w:val="2A70D674"/>
    <w:rsid w:val="2AA917FC"/>
    <w:rsid w:val="2B3DE361"/>
    <w:rsid w:val="2B4E950F"/>
    <w:rsid w:val="2CA62442"/>
    <w:rsid w:val="2CB91CAB"/>
    <w:rsid w:val="2D9C7049"/>
    <w:rsid w:val="2E938C6B"/>
    <w:rsid w:val="2FD79510"/>
    <w:rsid w:val="2FF0926F"/>
    <w:rsid w:val="31AC20AE"/>
    <w:rsid w:val="31E97AE7"/>
    <w:rsid w:val="322C5F3A"/>
    <w:rsid w:val="337CFC5E"/>
    <w:rsid w:val="34ABA431"/>
    <w:rsid w:val="356C5A39"/>
    <w:rsid w:val="36122E77"/>
    <w:rsid w:val="361F44AA"/>
    <w:rsid w:val="3628B704"/>
    <w:rsid w:val="3668FDC6"/>
    <w:rsid w:val="36ACC5C5"/>
    <w:rsid w:val="3736A810"/>
    <w:rsid w:val="37C01CA7"/>
    <w:rsid w:val="3802BFBE"/>
    <w:rsid w:val="39A09E88"/>
    <w:rsid w:val="3A4E8B13"/>
    <w:rsid w:val="3AF4F2DC"/>
    <w:rsid w:val="3B91FAD1"/>
    <w:rsid w:val="3CBD0884"/>
    <w:rsid w:val="3D0AB647"/>
    <w:rsid w:val="3E5AE74E"/>
    <w:rsid w:val="3ED36F94"/>
    <w:rsid w:val="3F078843"/>
    <w:rsid w:val="40A358A4"/>
    <w:rsid w:val="41D4E752"/>
    <w:rsid w:val="432D4722"/>
    <w:rsid w:val="44C5260C"/>
    <w:rsid w:val="452C3563"/>
    <w:rsid w:val="457021B9"/>
    <w:rsid w:val="457FFA7A"/>
    <w:rsid w:val="467842E5"/>
    <w:rsid w:val="4704B950"/>
    <w:rsid w:val="47969E51"/>
    <w:rsid w:val="47C1EF5D"/>
    <w:rsid w:val="47F08EBD"/>
    <w:rsid w:val="48F880C3"/>
    <w:rsid w:val="496E79CB"/>
    <w:rsid w:val="4B67AC5B"/>
    <w:rsid w:val="4C363C93"/>
    <w:rsid w:val="4CDD283D"/>
    <w:rsid w:val="4D0CE846"/>
    <w:rsid w:val="4D9B9295"/>
    <w:rsid w:val="4DC3FAE4"/>
    <w:rsid w:val="4E78F89E"/>
    <w:rsid w:val="4EE91E1F"/>
    <w:rsid w:val="4F5F1727"/>
    <w:rsid w:val="4FFBA0A2"/>
    <w:rsid w:val="513BFE82"/>
    <w:rsid w:val="52DA8551"/>
    <w:rsid w:val="53013ED4"/>
    <w:rsid w:val="53334164"/>
    <w:rsid w:val="54E62BB9"/>
    <w:rsid w:val="553685D8"/>
    <w:rsid w:val="559F91B6"/>
    <w:rsid w:val="55D40F8F"/>
    <w:rsid w:val="569DB041"/>
    <w:rsid w:val="59599C1E"/>
    <w:rsid w:val="5A13DEF2"/>
    <w:rsid w:val="5A8D4706"/>
    <w:rsid w:val="5B6701E7"/>
    <w:rsid w:val="5D244299"/>
    <w:rsid w:val="5D5D1384"/>
    <w:rsid w:val="5E7DE191"/>
    <w:rsid w:val="5EAB22F7"/>
    <w:rsid w:val="6050713E"/>
    <w:rsid w:val="60F89713"/>
    <w:rsid w:val="60FC888A"/>
    <w:rsid w:val="6161E91D"/>
    <w:rsid w:val="61B58253"/>
    <w:rsid w:val="626F37C1"/>
    <w:rsid w:val="62A157C0"/>
    <w:rsid w:val="62F86DC1"/>
    <w:rsid w:val="636764F6"/>
    <w:rsid w:val="641115FE"/>
    <w:rsid w:val="6434294C"/>
    <w:rsid w:val="643D2821"/>
    <w:rsid w:val="64EF60A8"/>
    <w:rsid w:val="658258AF"/>
    <w:rsid w:val="6650579F"/>
    <w:rsid w:val="669F05B8"/>
    <w:rsid w:val="66F6E149"/>
    <w:rsid w:val="6837916E"/>
    <w:rsid w:val="690D3F45"/>
    <w:rsid w:val="69547730"/>
    <w:rsid w:val="695F0425"/>
    <w:rsid w:val="6A1C0732"/>
    <w:rsid w:val="6C7F11B9"/>
    <w:rsid w:val="6CEA1DBD"/>
    <w:rsid w:val="6D2F0CAD"/>
    <w:rsid w:val="6DE40A67"/>
    <w:rsid w:val="6E0C2CA9"/>
    <w:rsid w:val="6E5A391F"/>
    <w:rsid w:val="6F52AA75"/>
    <w:rsid w:val="6F7DCC5F"/>
    <w:rsid w:val="7028EA13"/>
    <w:rsid w:val="70AFE5E6"/>
    <w:rsid w:val="711BAB29"/>
    <w:rsid w:val="7188D55A"/>
    <w:rsid w:val="71D287CA"/>
    <w:rsid w:val="72027DD0"/>
    <w:rsid w:val="72C2DA2B"/>
    <w:rsid w:val="72DB0382"/>
    <w:rsid w:val="73991578"/>
    <w:rsid w:val="74765C12"/>
    <w:rsid w:val="74F3AB9C"/>
    <w:rsid w:val="753A1E92"/>
    <w:rsid w:val="7732198F"/>
    <w:rsid w:val="7800E5A9"/>
    <w:rsid w:val="7829ACCA"/>
    <w:rsid w:val="798B372E"/>
    <w:rsid w:val="79A0A0A6"/>
    <w:rsid w:val="7AA4624C"/>
    <w:rsid w:val="7ADE7246"/>
    <w:rsid w:val="7B2BDE5C"/>
    <w:rsid w:val="7C4D22F9"/>
    <w:rsid w:val="7C947C19"/>
    <w:rsid w:val="7CA075FF"/>
    <w:rsid w:val="7CB944EF"/>
    <w:rsid w:val="7CD85086"/>
    <w:rsid w:val="7DCFCAFD"/>
    <w:rsid w:val="7F49C3D7"/>
    <w:rsid w:val="7F84C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32FD2"/>
  <w15:docId w15:val="{3A526D93-FB09-4611-A824-08CAB9F5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812"/>
    <w:pPr>
      <w:ind w:left="720"/>
      <w:contextualSpacing/>
    </w:pPr>
  </w:style>
  <w:style w:type="paragraph" w:styleId="NoSpacing">
    <w:name w:val="No Spacing"/>
    <w:uiPriority w:val="1"/>
    <w:qFormat/>
    <w:rsid w:val="00D433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0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473"/>
  </w:style>
  <w:style w:type="paragraph" w:styleId="Footer">
    <w:name w:val="footer"/>
    <w:basedOn w:val="Normal"/>
    <w:link w:val="FooterChar"/>
    <w:uiPriority w:val="99"/>
    <w:unhideWhenUsed/>
    <w:rsid w:val="007F04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473"/>
  </w:style>
  <w:style w:type="character" w:customStyle="1" w:styleId="normaltextrun">
    <w:name w:val="normaltextrun"/>
    <w:basedOn w:val="DefaultParagraphFont"/>
    <w:rsid w:val="00894A31"/>
  </w:style>
  <w:style w:type="character" w:customStyle="1" w:styleId="eop">
    <w:name w:val="eop"/>
    <w:basedOn w:val="DefaultParagraphFont"/>
    <w:rsid w:val="00894A31"/>
  </w:style>
  <w:style w:type="character" w:styleId="CommentReference">
    <w:name w:val="annotation reference"/>
    <w:basedOn w:val="DefaultParagraphFont"/>
    <w:uiPriority w:val="99"/>
    <w:semiHidden/>
    <w:unhideWhenUsed/>
    <w:rsid w:val="00A826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6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6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6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6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068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E0D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E0DF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C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86F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3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2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C67289BF04B441AE0E028BA4AF3BCA" ma:contentTypeVersion="14" ma:contentTypeDescription="Create a new document." ma:contentTypeScope="" ma:versionID="bd3cef558f856abddd808e0301d45545">
  <xsd:schema xmlns:xsd="http://www.w3.org/2001/XMLSchema" xmlns:xs="http://www.w3.org/2001/XMLSchema" xmlns:p="http://schemas.microsoft.com/office/2006/metadata/properties" xmlns:ns2="853931c0-cec2-445f-babd-66dffcb46895" xmlns:ns3="950b0eb9-fab7-4f2d-a6f2-ac5fa6cba3a1" targetNamespace="http://schemas.microsoft.com/office/2006/metadata/properties" ma:root="true" ma:fieldsID="2929e6660769b2787ad2bac94a59d221" ns2:_="" ns3:_="">
    <xsd:import namespace="853931c0-cec2-445f-babd-66dffcb46895"/>
    <xsd:import namespace="950b0eb9-fab7-4f2d-a6f2-ac5fa6cba3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3931c0-cec2-445f-babd-66dffcb468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b0eb9-fab7-4f2d-a6f2-ac5fa6cba3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8b2855d4-a7b4-46b1-b8f0-0cd8bc7cc1e5}" ma:internalName="TaxCatchAll" ma:showField="CatchAllData" ma:web="950b0eb9-fab7-4f2d-a6f2-ac5fa6cba3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Too19</b:Tag>
    <b:SourceType>Report</b:SourceType>
    <b:Guid>{083E4A4F-7FB5-47C3-BBB2-2155A4A62D0E}</b:Guid>
    <b:Title>Toolkit: Transcatheter Aortic Valve Implantation</b:Title>
    <b:Year>2019</b:Year>
    <b:City>Ottawa</b:City>
    <b:Publisher>Canadian Cardiovascular Society</b:Publisher>
    <b:RefOrder>17</b:RefOrder>
  </b:Source>
  <b:Source>
    <b:Tag>Asg19</b:Tag>
    <b:SourceType>JournalArticle</b:SourceType>
    <b:Guid>{9042680C-9FE3-4C3D-B9E4-75C958085186}</b:Guid>
    <b:Title>Canadian Cardiovascular Society Position Statement for Transcatheter Aortic Valve Implantation</b:Title>
    <b:Year>2019</b:Year>
    <b:Publisher>Canadian Journal of Cardiology</b:Publisher>
    <b:JournalName>Canadian Journal of Cardiology</b:JournalName>
    <b:Pages>1437-1448</b:Pages>
    <b:Author>
      <b:Author>
        <b:NameList>
          <b:Person>
            <b:Last>Asgar</b:Last>
            <b:First>Anita</b:First>
            <b:Middle>W</b:Middle>
          </b:Person>
          <b:Person>
            <b:Last>Ouzounian</b:Last>
            <b:First>Maral</b:First>
          </b:Person>
          <b:Person>
            <b:Last>Adams</b:Last>
            <b:First>Corey</b:First>
          </b:Person>
          <b:Person>
            <b:Last>Afilalo</b:Last>
            <b:First>Jonathan</b:First>
          </b:Person>
          <b:Person>
            <b:Last>Fremes</b:Last>
            <b:First>Stephen</b:First>
          </b:Person>
          <b:Person>
            <b:Last>Lauck</b:Last>
            <b:First>Sandra</b:First>
          </b:Person>
          <b:Person>
            <b:Last>Leipsic</b:Last>
            <b:First>Jonathan</b:First>
          </b:Person>
          <b:Person>
            <b:Last>Piazza</b:Last>
            <b:First>Nico</b:First>
          </b:Person>
          <b:Person>
            <b:Last>Rodes-Cabau</b:Last>
            <b:First>Josep</b:First>
          </b:Person>
          <b:Person>
            <b:Last>Welsh</b:Last>
            <b:First>Robert</b:First>
          </b:Person>
          <b:Person>
            <b:Last>Wijeysundera</b:Last>
            <b:Middle>C</b:Middle>
            <b:First>Harindra</b:First>
          </b:Person>
          <b:Person>
            <b:Last>Webb</b:Last>
            <b:Middle>G</b:Middle>
            <b:First>John</b:First>
          </b:Person>
        </b:NameList>
      </b:Author>
    </b:Author>
    <b:RefOrder>18</b:RefOrder>
  </b:Source>
  <b:Source>
    <b:Tag>Sio19</b:Tag>
    <b:SourceType>JournalArticle</b:SourceType>
    <b:Guid>{9022E67C-87C2-45D8-9A0F-2CDF3799159B}</b:Guid>
    <b:Title>Transcatheter aortic valve implantation vs. surgical aortic valve replacement for treatment of symptomatic severe aortic stenosis: an updated meta-analysis</b:Title>
    <b:JournalName>European Heart Journal</b:JournalName>
    <b:Year>2019</b:Year>
    <b:Pages>3143-3153</b:Pages>
    <b:Author>
      <b:Author>
        <b:NameList>
          <b:Person>
            <b:Last>Siontis</b:Last>
            <b:First>George</b:First>
            <b:Middle>CM</b:Middle>
          </b:Person>
          <b:Person>
            <b:Last>Overtchouk</b:Last>
            <b:First>Pavel</b:First>
          </b:Person>
          <b:Person>
            <b:Last>Cahill</b:Last>
            <b:Middle>J</b:Middle>
            <b:First>Thomas</b:First>
          </b:Person>
          <b:Person>
            <b:Last>Modine</b:Last>
            <b:First>Thomas</b:First>
          </b:Person>
          <b:Person>
            <b:Last>Prendergast</b:Last>
            <b:First>Bernard</b:First>
          </b:Person>
          <b:Person>
            <b:Last>Praz</b:Last>
            <b:First>Fabien</b:First>
          </b:Person>
          <b:Person>
            <b:Last>Pilgrim</b:Last>
            <b:First>Thomas</b:First>
          </b:Person>
          <b:Person>
            <b:Last>Petrinic</b:Last>
            <b:First>Tatjana</b:First>
          </b:Person>
          <b:Person>
            <b:Last>Nikolakopoulou</b:Last>
            <b:First>Adriani</b:First>
          </b:Person>
          <b:Person>
            <b:Last>Salanti</b:Last>
            <b:First>Georgia</b:First>
          </b:Person>
          <b:Person>
            <b:Last>Sondergaard</b:Last>
            <b:First>Lars</b:First>
          </b:Person>
          <b:Person>
            <b:Last>Verma</b:Last>
            <b:First>Subodh</b:First>
          </b:Person>
          <b:Person>
            <b:Last>Juni</b:Last>
            <b:First>Peter</b:First>
          </b:Person>
          <b:Person>
            <b:Last>Windecker</b:Last>
            <b:First>Stephan</b:First>
          </b:Person>
        </b:NameList>
      </b:Author>
    </b:Author>
    <b:RefOrder>3</b:RefOrder>
  </b:Source>
  <b:Source>
    <b:Tag>Mac19</b:Tag>
    <b:SourceType>JournalArticle</b:SourceType>
    <b:Guid>{0597FF55-7425-435D-ACFC-527584894A95}</b:Guid>
    <b:Title>Transcatheter Aortic-Valve Replacement with a Balloon-Expandable Valve in Low-Risk Patients</b:Title>
    <b:JournalName>The New England Journal of Medicine</b:JournalName>
    <b:Year>2019</b:Year>
    <b:Pages>1695-1705</b:Pages>
    <b:Author>
      <b:Author>
        <b:NameList>
          <b:Person>
            <b:Last>Mack</b:Last>
            <b:Middle>J</b:Middle>
            <b:First>Michael</b:First>
          </b:Person>
          <b:Person>
            <b:Last>Leon</b:Last>
            <b:Middle>B</b:Middle>
            <b:First>Martin</b:First>
          </b:Person>
          <b:Person>
            <b:Last>Thourani</b:Last>
            <b:Middle>H</b:Middle>
            <b:First>Vinod</b:First>
          </b:Person>
          <b:Person>
            <b:Last>Makkar</b:Last>
            <b:First>Raj</b:First>
          </b:Person>
          <b:Person>
            <b:Last>Kodali</b:Last>
            <b:Middle>K</b:Middle>
            <b:First>Susheel</b:First>
          </b:Person>
          <b:Person>
            <b:Last>Russo</b:Last>
            <b:First>Mark</b:First>
          </b:Person>
          <b:Person>
            <b:Last>Kapadia</b:Last>
            <b:Middle>R</b:Middle>
            <b:First>Samir</b:First>
          </b:Person>
          <b:Person>
            <b:Last>Malaisrie</b:Last>
            <b:Middle>S</b:Middle>
            <b:First>Chris</b:First>
          </b:Person>
          <b:Person>
            <b:Last>Cohen</b:Last>
            <b:Middle>J</b:Middle>
            <b:First>David</b:First>
          </b:Person>
          <b:Person>
            <b:Last>Pibarot</b:Last>
            <b:First>Philippe</b:First>
          </b:Person>
          <b:Person>
            <b:Last>Leipsic</b:Last>
            <b:First>Jonathon</b:First>
          </b:Person>
          <b:Person>
            <b:Last>Hahn</b:Last>
            <b:Middle>T</b:Middle>
            <b:First>Rebecca</b:First>
          </b:Person>
        </b:NameList>
      </b:Author>
    </b:Author>
    <b:RefOrder>1</b:RefOrder>
  </b:Source>
  <b:Source>
    <b:Tag>Pop19</b:Tag>
    <b:SourceType>JournalArticle</b:SourceType>
    <b:Guid>{0B92F1FA-5314-4FEB-B0E0-050784B435F2}</b:Guid>
    <b:Title>Transcatheter Aortic-Valve Replacement with a Self-Expanding Valve in Low-Risk Patients</b:Title>
    <b:JournalName>The New England Journal of Medicine</b:JournalName>
    <b:Year>2019</b:Year>
    <b:Pages>1706-1715</b:Pages>
    <b:Author>
      <b:Author>
        <b:NameList>
          <b:Person>
            <b:Last>Popma</b:Last>
            <b:Middle>J</b:Middle>
            <b:First>Jeffrey</b:First>
          </b:Person>
          <b:Person>
            <b:Last>Deeb</b:Last>
            <b:Middle>Michael</b:Middle>
            <b:First>G</b:First>
          </b:Person>
          <b:Person>
            <b:Last>Yakubov</b:Last>
            <b:Middle>J</b:Middle>
            <b:First>Steven</b:First>
          </b:Person>
          <b:Person>
            <b:Last>Mumtaz</b:Last>
            <b:First>Mubashir</b:First>
          </b:Person>
          <b:Person>
            <b:Last>Gada</b:Last>
            <b:First>Hemal</b:First>
          </b:Person>
          <b:Person>
            <b:Last>O'Hair</b:Last>
            <b:First>Daniel</b:First>
          </b:Person>
          <b:Person>
            <b:Last>Bajwa</b:Last>
            <b:First>Tanvir</b:First>
          </b:Person>
          <b:Person>
            <b:Last>Heiser</b:Last>
            <b:Middle>C</b:Middle>
            <b:First>John</b:First>
          </b:Person>
        </b:NameList>
      </b:Author>
    </b:Author>
    <b:RefOrder>2</b:RefOrder>
  </b:Source>
  <b:Source>
    <b:Tag>Ako18</b:Tag>
    <b:SourceType>JournalArticle</b:SourceType>
    <b:Guid>{5E53D205-30F9-4658-82D2-AE2BE42230C9}</b:Guid>
    <b:Title>TAVI: Simplification Is the Ultimate Sophistication</b:Title>
    <b:JournalName>Frontiers in Cardiovascular Medicine</b:JournalName>
    <b:Year>2018</b:Year>
    <b:Author>
      <b:Author>
        <b:NameList>
          <b:Person>
            <b:Last>Akodad</b:Last>
            <b:First>Mariama</b:First>
          </b:Person>
          <b:Person>
            <b:Last>Lefevre</b:Last>
            <b:First>Thierry</b:First>
          </b:Person>
        </b:NameList>
      </b:Author>
    </b:Author>
    <b:RefOrder>19</b:RefOrder>
  </b:Source>
  <b:Source>
    <b:Tag>Woo19</b:Tag>
    <b:SourceType>JournalArticle</b:SourceType>
    <b:Guid>{08ECEEB2-3E2C-4FA1-A382-D0A159C7B051}</b:Guid>
    <b:Title>The Vancouver 3M (Multidisciplinary, Multimodality, But Minimalist) Clinical Pathway Facilitates Safe Next-Day Discharge Home at Low-, Medium-, and High-Volume Transfemoral Transcatheter Aortic Valve Replacement Centers: The 3M TAVR Study</b:Title>
    <b:JournalName>JACC: Cardiovascular Interventions</b:JournalName>
    <b:Year>2019</b:Year>
    <b:Pages>459-469</b:Pages>
    <b:Author>
      <b:Author>
        <b:NameList>
          <b:Person>
            <b:Last>Wood</b:Last>
            <b:Middle>A</b:Middle>
            <b:First>David</b:First>
          </b:Person>
          <b:Person>
            <b:Last>Lauck</b:Last>
            <b:Middle>B</b:Middle>
            <b:First>Sandra</b:First>
          </b:Person>
          <b:Person>
            <b:Last>Cairns</b:Last>
            <b:Middle>A</b:Middle>
            <b:First>John</b:First>
          </b:Person>
          <b:Person>
            <b:Last>Humphries</b:Last>
            <b:Middle>H</b:Middle>
            <b:First>Karin</b:First>
          </b:Person>
          <b:Person>
            <b:Last>Cook</b:Last>
            <b:First>Richard</b:First>
          </b:Person>
          <b:Person>
            <b:Last>Welsh</b:Last>
            <b:First>Robert</b:First>
          </b:Person>
          <b:Person>
            <b:Last>Leipsic</b:Last>
            <b:First>Jonathon</b:First>
          </b:Person>
          <b:Person>
            <b:Last>Genereux</b:Last>
            <b:First>Philippe</b:First>
          </b:Person>
          <b:Person>
            <b:Last>Moss</b:Last>
            <b:First>Robert</b:First>
          </b:Person>
          <b:Person>
            <b:Last>Jue</b:Last>
            <b:First>John</b:First>
          </b:Person>
          <b:Person>
            <b:Last>Blanke</b:Last>
            <b:First>Philipp</b:First>
          </b:Person>
        </b:NameList>
      </b:Author>
    </b:Author>
    <b:RefOrder>5</b:RefOrder>
  </b:Source>
  <b:Source>
    <b:Tag>Cho21</b:Tag>
    <b:SourceType>JournalArticle</b:SourceType>
    <b:Guid>{5AC42AA4-93D1-4F7A-8F8F-770392651B90}</b:Guid>
    <b:Title>Completion of a phase 2 outpatient caradiac rehabilitation program following transcatheter aortic valve implantation or surgical aortic valve replacement: a retrospective review</b:Title>
    <b:JournalName>Canadian Journal of Cardiology</b:JournalName>
    <b:Year>2021</b:Year>
    <b:Pages>S94</b:Pages>
    <b:Author>
      <b:Author>
        <b:NameList>
          <b:Person>
            <b:Last>Chow</b:Last>
            <b:First>C</b:First>
          </b:Person>
          <b:Person>
            <b:Last>Tahsinul</b:Last>
            <b:First>A</b:First>
          </b:Person>
          <b:Person>
            <b:Last>Oh</b:Last>
            <b:First>P</b:First>
          </b:Person>
          <b:Person>
            <b:Last>Brooks</b:Last>
            <b:First>D</b:First>
          </b:Person>
          <b:Person>
            <b:Last>Colella</b:Last>
            <b:First>T</b:First>
          </b:Person>
        </b:NameList>
      </b:Author>
    </b:Author>
    <b:RefOrder>20</b:RefOrder>
  </b:Source>
  <b:Source>
    <b:Tag>Rib17</b:Tag>
    <b:SourceType>JournalArticle</b:SourceType>
    <b:Guid>{FFE5CB49-AD02-4D3A-B8DB-57069956B407}</b:Guid>
    <b:Title>Cardiac rehabilitation programme after transcatheter aortic valve implantation versus surgical aortic valve replacement: Systematic review and meta-analysis</b:Title>
    <b:JournalName>European Journal of Preventive Cardiology</b:JournalName>
    <b:Year>2017</b:Year>
    <b:Pages>688-697</b:Pages>
    <b:Author>
      <b:Author>
        <b:NameList>
          <b:Person>
            <b:Last>Ribeiro</b:Last>
            <b:Middle>S</b:Middle>
            <b:First>Gustavo</b:First>
          </b:Person>
          <b:Person>
            <b:Last>Melo</b:Last>
            <b:Middle>D</b:Middle>
            <b:First>Rosangela</b:First>
          </b:Person>
          <b:Person>
            <b:Last>Deresz</b:Last>
            <b:Middle>F</b:Middle>
            <b:First>Luis</b:First>
          </b:Person>
          <b:Person>
            <b:Last>Dal Lago</b:Last>
            <b:First>Pedro</b:First>
          </b:Person>
          <b:Person>
            <b:Last>Pontes</b:Last>
            <b:Middle>R</b:Middle>
            <b:First>Mauro</b:First>
          </b:Person>
          <b:Person>
            <b:Last>Karsten</b:Last>
            <b:First>Marlus</b:First>
          </b:Person>
        </b:NameList>
      </b:Author>
    </b:Author>
    <b:RefOrder>8</b:RefOrder>
  </b:Source>
  <b:Source>
    <b:Tag>Vol15</b:Tag>
    <b:SourceType>JournalArticle</b:SourceType>
    <b:Guid>{5C79AE5F-CB15-4478-9A80-514E511D6114}</b:Guid>
    <b:Title>Effect of cardiac rehabilitation on functional and emotional status in patients after transcatheter aortic-valve implantation</b:Title>
    <b:JournalName>European Journal of Preventive Cardiology</b:JournalName>
    <b:Year>2015</b:Year>
    <b:Pages>568-574</b:Pages>
    <b:Author>
      <b:Author>
        <b:NameList>
          <b:Person>
            <b:Last>Voller</b:Last>
            <b:First>Heinz</b:First>
          </b:Person>
          <b:Person>
            <b:Last>Salzwedel</b:Last>
            <b:First>Annett</b:First>
          </b:Person>
          <b:Person>
            <b:Last>Nitardy</b:Last>
            <b:First>Aischa</b:First>
          </b:Person>
          <b:Person>
            <b:Last>Buhlert</b:Last>
            <b:First>Hermann</b:First>
          </b:Person>
          <b:Person>
            <b:Last>Treszl</b:Last>
            <b:First>Andras</b:First>
          </b:Person>
          <b:Person>
            <b:Last>Wegscheider</b:Last>
            <b:First>Karl</b:First>
          </b:Person>
        </b:NameList>
      </b:Author>
    </b:Author>
    <b:RefOrder>9</b:RefOrder>
  </b:Source>
  <b:Source>
    <b:Tag>Ana19</b:Tag>
    <b:SourceType>JournalArticle</b:SourceType>
    <b:Guid>{AB1D449D-2A3C-4014-A688-7604B967C74B}</b:Guid>
    <b:Title>Exercise-based cardiac rehabilitation for patients following open surgical aortic valve replacement and transcatheter aortic valve implant: a systematic review and meta-analysis</b:Title>
    <b:JournalName>Open Heart</b:JournalName>
    <b:Year>2019</b:Year>
    <b:Pages>e000922</b:Pages>
    <b:Author>
      <b:Author>
        <b:NameList>
          <b:Person>
            <b:Last>Anayo</b:Last>
            <b:First>Lizette</b:First>
          </b:Person>
          <b:Person>
            <b:Last>Rogers</b:Last>
            <b:First>Paula</b:First>
          </b:Person>
          <b:Person>
            <b:Last>Long</b:Last>
            <b:First>Linda</b:First>
          </b:Person>
          <b:Person>
            <b:Last>Dalby</b:Last>
            <b:First>Miles</b:First>
          </b:Person>
          <b:Person>
            <b:Last>Taylor</b:Last>
            <b:First>Rod</b:First>
          </b:Person>
        </b:NameList>
      </b:Author>
    </b:Author>
    <b:RefOrder>10</b:RefOrder>
  </b:Source>
  <b:Source>
    <b:Tag>Goe15</b:Tag>
    <b:SourceType>JournalArticle</b:SourceType>
    <b:Guid>{83190C60-ADF9-43DF-9D4B-85AC67DD150D}</b:Guid>
    <b:Title>Cardiac rehabilitation is associated with reduced long-term mortality in patients undergoing combined heart valve and CABG surgery.</b:Title>
    <b:JournalName>European Journal of Preventive Cardiology</b:JournalName>
    <b:Year>2015</b:Year>
    <b:Pages>159-168</b:Pages>
    <b:Author>
      <b:Author>
        <b:NameList>
          <b:Person>
            <b:Last>Goel</b:Last>
            <b:First>Kashish</b:First>
          </b:Person>
          <b:Person>
            <b:Last>Pack</b:Last>
            <b:Middle>R</b:Middle>
            <b:First>Quinn</b:First>
          </b:Person>
          <b:Person>
            <b:Last>Lahr</b:Last>
            <b:First>Brian</b:First>
          </b:Person>
          <b:Person>
            <b:Last>Greason</b:Last>
            <b:Middle>L</b:Middle>
            <b:First>Kevin</b:First>
          </b:Person>
          <b:Person>
            <b:Last>Lopez-Jimenez</b:Last>
            <b:First>Francisco</b:First>
          </b:Person>
          <b:Person>
            <b:Last>Squires</b:Last>
            <b:Middle>W</b:Middle>
            <b:First>Ray</b:First>
          </b:Person>
          <b:Person>
            <b:Last>Zhang</b:Last>
            <b:First>Zixin</b:First>
          </b:Person>
          <b:Person>
            <b:Last>Thomas</b:Last>
            <b:Middle>J</b:Middle>
            <b:First>Randal</b:First>
          </b:Person>
        </b:NameList>
      </b:Author>
    </b:Author>
    <b:RefOrder>21</b:RefOrder>
  </b:Source>
  <b:Source>
    <b:Tag>Law11</b:Tag>
    <b:SourceType>JournalArticle</b:SourceType>
    <b:Guid>{CC508B1E-7F78-475B-83EB-9AB4B95E7041}</b:Guid>
    <b:Title>Efficacy of exercise-based cardiac rehabilitation post-myocardial infarction: a systematic review and meta-analysis of randomized controlled trials</b:Title>
    <b:JournalName>American Heart Journal</b:JournalName>
    <b:Year>2011</b:Year>
    <b:Pages>571-584</b:Pages>
    <b:Author>
      <b:Author>
        <b:NameList>
          <b:Person>
            <b:Last>Lawler</b:Last>
            <b:Middle>R</b:Middle>
            <b:First>Patrick</b:First>
          </b:Person>
          <b:Person>
            <b:Last>Filion</b:Last>
            <b:Middle>B</b:Middle>
            <b:First>Kristian</b:First>
          </b:Person>
          <b:Person>
            <b:Last>Eisenberg</b:Last>
            <b:Middle>J</b:Middle>
            <b:First>Mark</b:First>
          </b:Person>
        </b:NameList>
      </b:Author>
    </b:Author>
    <b:RefOrder>22</b:RefOrder>
  </b:Source>
  <b:Source>
    <b:Tag>Gra14</b:Tag>
    <b:SourceType>JournalArticle</b:SourceType>
    <b:Guid>{1774C3AF-EB6D-449E-8966-E068226EEA8D}</b:Guid>
    <b:Title>Cardiac Rehabilitation Series: Canada</b:Title>
    <b:JournalName>Progress in Cardiovascular Diseases</b:JournalName>
    <b:Year>2014</b:Year>
    <b:Pages>530-535</b:Pages>
    <b:Author>
      <b:Author>
        <b:NameList>
          <b:Person>
            <b:Last>Grace</b:Last>
            <b:Middle>L</b:Middle>
            <b:First>Sheryl</b:First>
          </b:Person>
          <b:Person>
            <b:Last>Bennett</b:Last>
            <b:First>Stephanie</b:First>
          </b:Person>
          <b:Person>
            <b:Last>Ardern</b:Last>
            <b:Middle>I</b:Middle>
            <b:First>Chris</b:First>
          </b:Person>
          <b:Person>
            <b:Last>Clark</b:Last>
            <b:Middle>M</b:Middle>
            <b:First>Alexander</b:First>
          </b:Person>
        </b:NameList>
      </b:Author>
    </b:Author>
    <b:RefOrder>23</b:RefOrder>
  </b:Source>
  <b:Source>
    <b:Tag>Ril20</b:Tag>
    <b:SourceType>JournalArticle</b:SourceType>
    <b:Guid>{C684A8C8-0DDC-442A-91E6-D33E98277A70}</b:Guid>
    <b:Title>Transition to Home-Based Treatment Plans for Center-Based Cardiac, Pulmonary, and Vascular Rehabilitation during COVID-19</b:Title>
    <b:JournalName>Rhode Island Mwdical Journal</b:JournalName>
    <b:Year>2020</b:Year>
    <b:Pages>30-33</b:Pages>
    <b:Author>
      <b:Author>
        <b:NameList>
          <b:Person>
            <b:Last>Riley</b:Last>
            <b:First>Hayden</b:First>
          </b:Person>
          <b:Person>
            <b:Last>Stabile</b:Last>
            <b:First>Loren</b:First>
          </b:Person>
          <b:Person>
            <b:Last>Wu</b:Last>
            <b:First>Wen-Chih</b:First>
          </b:Person>
        </b:NameList>
      </b:Author>
    </b:Author>
    <b:RefOrder>11</b:RefOrder>
  </b:Source>
  <b:Source>
    <b:Tag>Hol15</b:Tag>
    <b:SourceType>JournalArticle</b:SourceType>
    <b:Guid>{809A7588-0CC8-451B-A234-0A0645DB7852}</b:Guid>
    <b:Title>Clinical outcomes at 1 year following transcatheter aortic valve replacement</b:Title>
    <b:JournalName>JAMA</b:JournalName>
    <b:Year>2015</b:Year>
    <b:Pages>1019-1028</b:Pages>
    <b:Author>
      <b:Author>
        <b:NameList>
          <b:Person>
            <b:Last>Holmes Jr</b:Last>
            <b:Middle>R</b:Middle>
            <b:First>David</b:First>
          </b:Person>
          <b:Person>
            <b:Last>Brennan</b:Last>
            <b:Middle>J</b:Middle>
            <b:First>Matthew</b:First>
          </b:Person>
          <b:Person>
            <b:Last>Rumsfeld</b:Last>
            <b:Middle>S</b:Middle>
            <b:First>John</b:First>
          </b:Person>
          <b:Person>
            <b:Last>Dai</b:Last>
            <b:First>David</b:First>
          </b:Person>
          <b:Person>
            <b:Last>O'Brien</b:Last>
            <b:Middle>M</b:Middle>
            <b:First>Sean</b:First>
          </b:Person>
          <b:Person>
            <b:Last>Vemulapalli</b:Last>
            <b:First>Sreekanth</b:First>
          </b:Person>
          <b:Person>
            <b:Last>Edwards</b:Last>
            <b:Middle>H</b:Middle>
            <b:First>Fred</b:First>
          </b:Person>
          <b:Person>
            <b:Last>Carroll</b:Last>
            <b:First>John</b:First>
          </b:Person>
          <b:Person>
            <b:Last>Shahian</b:Last>
            <b:First>David</b:First>
          </b:Person>
          <b:Person>
            <b:Last>Grover</b:Last>
            <b:First>Fred</b:First>
          </b:Person>
          <b:Person>
            <b:Last>Tuzcu</b:Last>
            <b:Middle>Murat</b:Middle>
            <b:First>E</b:First>
          </b:Person>
          <b:Person>
            <b:Last>Peterson</b:Last>
            <b:Middle>D</b:Middle>
            <b:First>Eric</b:First>
          </b:Person>
          <b:Person>
            <b:Last>Brindis</b:Last>
            <b:Middle>G</b:Middle>
            <b:First>Ralph</b:First>
          </b:Person>
          <b:Person>
            <b:Last>Mack</b:Last>
            <b:Middle>J</b:Middle>
            <b:First>Michael</b:First>
          </b:Person>
        </b:NameList>
      </b:Author>
    </b:Author>
    <b:RefOrder>24</b:RefOrder>
  </b:Source>
  <b:Source>
    <b:Tag>Xio15</b:Tag>
    <b:SourceType>JournalArticle</b:SourceType>
    <b:Guid>{63AD2DF8-9FC5-433A-8B25-44826F0DD4EC}</b:Guid>
    <b:Title>Causes of death following Transcatheter Aortic Valve Replacement: A systematic review and meta-analysis</b:Title>
    <b:JournalName>Journal of the American Heart Association</b:JournalName>
    <b:Year>2015</b:Year>
    <b:Pages>e002096</b:Pages>
    <b:Author>
      <b:Author>
        <b:NameList>
          <b:Person>
            <b:Last>Xiong</b:Last>
            <b:First>Tian-Yuan</b:First>
          </b:Person>
          <b:Person>
            <b:Last>Liao</b:Last>
            <b:First>Yan-Biao</b:First>
          </b:Person>
          <b:Person>
            <b:Last>Zhao</b:Last>
            <b:First>Zhen-Gang</b:First>
          </b:Person>
          <b:Person>
            <b:Last>Xu</b:Last>
            <b:First>Yuan-Ning</b:First>
          </b:Person>
          <b:Person>
            <b:Last>Wei</b:Last>
            <b:First>Xin</b:First>
          </b:Person>
          <b:Person>
            <b:Last>Zuo</b:Last>
            <b:First>Zhi-Liang</b:First>
          </b:Person>
          <b:Person>
            <b:Last>Li</b:Last>
            <b:First>Yi-Jian</b:First>
          </b:Person>
          <b:Person>
            <b:Last>Cao</b:Last>
            <b:First>Jia-Yu</b:First>
          </b:Person>
          <b:Person>
            <b:Last>Tang</b:Last>
            <b:First>Hong</b:First>
          </b:Person>
          <b:Person>
            <b:Last>Jilaihawi</b:Last>
            <b:First>Hasan</b:First>
          </b:Person>
          <b:Person>
            <b:Last>Feng</b:Last>
            <b:First>Yuan</b:First>
          </b:Person>
          <b:Person>
            <b:Last>Chen</b:Last>
            <b:First>Mao</b:First>
          </b:Person>
        </b:NameList>
      </b:Author>
    </b:Author>
    <b:RefOrder>25</b:RefOrder>
  </b:Source>
  <b:Source>
    <b:Tag>For18</b:Tag>
    <b:SourceType>JournalArticle</b:SourceType>
    <b:Guid>{E0EB3F99-16A2-4ECB-AD61-E2682AA093CB}</b:Guid>
    <b:Title>Multimorbidity in Older Adults With Cardiovascular Disease</b:Title>
    <b:JournalName>Journal of the American College of Cardiology</b:JournalName>
    <b:Year>2018</b:Year>
    <b:Pages>2149-2161</b:Pages>
    <b:Author>
      <b:Author>
        <b:NameList>
          <b:Person>
            <b:Last>Forman</b:Last>
            <b:Middle>E </b:Middle>
            <b:First>Daniel</b:First>
          </b:Person>
          <b:Person>
            <b:Last>Maurer</b:Last>
            <b:Middle>S</b:Middle>
            <b:First>Mathew</b:First>
          </b:Person>
          <b:Person>
            <b:Last>Boyd</b:Last>
            <b:First>Cynthia</b:First>
          </b:Person>
          <b:Person>
            <b:Last>Brindis</b:Last>
            <b:First>Ralph</b:First>
          </b:Person>
          <b:Person>
            <b:Last>Salive</b:Last>
            <b:Middle>E</b:Middle>
            <b:First>Marcel</b:First>
          </b:Person>
          <b:Person>
            <b:Last>McFarland Horne</b:Last>
            <b:First>Frances</b:First>
          </b:Person>
          <b:Person>
            <b:Last>Bell</b:Last>
            <b:Middle>P</b:Middle>
            <b:First>Susan</b:First>
          </b:Person>
          <b:Person>
            <b:Last>Fulmer</b:Last>
            <b:First>Terry</b:First>
          </b:Person>
          <b:Person>
            <b:Last>Reuben</b:Last>
            <b:Middle>B</b:Middle>
            <b:First>David</b:First>
          </b:Person>
          <b:Person>
            <b:Last>Zieman</b:Last>
            <b:First>Susan</b:First>
          </b:Person>
          <b:Person>
            <b:Last>Rich</b:Last>
            <b:Middle>W</b:Middle>
            <b:First>Michael</b:First>
          </b:Person>
        </b:NameList>
      </b:Author>
    </b:Author>
    <b:RefOrder>7</b:RefOrder>
  </b:Source>
  <b:Source>
    <b:Tag>Kri22</b:Tag>
    <b:SourceType>JournalArticle</b:SourceType>
    <b:Guid>{7C3B34B7-1E9C-4195-8FE4-0B5448721EF1}</b:Guid>
    <b:Title>Feasibility and safety of same-day discharge following transfemoral Transcatheter Aortic Valve Replacement</b:Title>
    <b:JournalName>JACC: Cardiovascular Interventions</b:JournalName>
    <b:Year>2022</b:Year>
    <b:Pages>575-589</b:Pages>
    <b:Author>
      <b:Author>
        <b:NameList>
          <b:Person>
            <b:Last>Krishnaswamy</b:Last>
            <b:First>Amar</b:First>
          </b:Person>
          <b:Person>
            <b:Last>Toshiaki</b:Last>
            <b:First>Isogai</b:First>
          </b:Person>
          <b:Person>
            <b:Last>Agrawal</b:Last>
            <b:First>Ankit</b:First>
          </b:Person>
          <b:Person>
            <b:Last>Shekhar</b:Last>
            <b:First>Shashank</b:First>
          </b:Person>
          <b:Person>
            <b:Last>Puri</b:Last>
            <b:First>Rishi</b:First>
          </b:Person>
          <b:Person>
            <b:Last>Reed</b:Last>
            <b:Middle>W</b:Middle>
            <b:First>Grant</b:First>
          </b:Person>
          <b:Person>
            <b:Last>Yun</b:Last>
            <b:Middle>J</b:Middle>
            <b:First>James</b:First>
          </b:Person>
          <b:Person>
            <b:Last>Unai</b:Last>
            <b:First>Shinya</b:First>
          </b:Person>
          <b:Person>
            <b:Last>Burns</b:Last>
            <b:Middle>J P</b:Middle>
            <b:First>Daniel</b:First>
          </b:Person>
          <b:Person>
            <b:Last>Vargo</b:Last>
            <b:Middle>R</b:Middle>
            <b:First>Patrick</b:First>
          </b:Person>
          <b:Person>
            <b:Last>Kapadia</b:Last>
            <b:Middle>R</b:Middle>
            <b:First>Samir</b:First>
          </b:Person>
        </b:NameList>
      </b:Author>
    </b:Author>
    <b:RefOrder>6</b:RefOrder>
  </b:Source>
  <b:Source>
    <b:Tag>Sty19</b:Tag>
    <b:SourceType>JournalArticle</b:SourceType>
    <b:Guid>{AFDB71C9-87C1-4CAC-82FC-74302B6E7A04}</b:Guid>
    <b:Title>Toronto Aortic Stenosis Quality of Life Scale (TASQ): Development and quality of life in aortic stenosis and TAVI patients</b:Title>
    <b:JournalName>Journal of Psychosomatic Research</b:JournalName>
    <b:Year>2019</b:Year>
    <b:Pages>132</b:Pages>
    <b:Author>
      <b:Author>
        <b:NameList>
          <b:Person>
            <b:Last>Styra</b:Last>
            <b:First>Rima</b:First>
          </b:Person>
          <b:Person>
            <b:Last>Dimas</b:Last>
            <b:First>Michelle</b:First>
          </b:Person>
          <b:Person>
            <b:Last>Svitak</b:Last>
            <b:First>Kathy</b:First>
          </b:Person>
          <b:Person>
            <b:Last>Kapoor</b:Last>
            <b:First>Mamta</b:First>
          </b:Person>
          <b:Person>
            <b:Last>Osten</b:Last>
            <b:First>Mark</b:First>
          </b:Person>
          <b:Person>
            <b:Last>Devins</b:Last>
            <b:First>Gerald</b:First>
          </b:Person>
          <b:Person>
            <b:Last>Deckhart</b:Last>
            <b:First>Amy</b:First>
          </b:Person>
          <b:Person>
            <b:Last>Horlick</b:Last>
            <b:First>Eric</b:First>
          </b:Person>
        </b:NameList>
      </b:Author>
    </b:Author>
    <b:RefOrder>16</b:RefOrder>
  </b:Source>
  <b:Source>
    <b:Tag>Can19</b:Tag>
    <b:SourceType>Report</b:SourceType>
    <b:Guid>{649304CD-4E92-45B1-865F-33DE97562BAA}</b:Guid>
    <b:Title>National Quality Report: Transcatheter Aortic Valve Implantation </b:Title>
    <b:Year>2019</b:Year>
    <b:Publisher>Canadian Cardiovascular Society</b:Publisher>
    <b:Author>
      <b:Author>
        <b:Corporate>Canadian Cardiovascular Society</b:Corporate>
      </b:Author>
    </b:Author>
    <b:RefOrder>14</b:RefOrder>
  </b:Source>
  <b:Source>
    <b:Tag>Fav22</b:Tag>
    <b:SourceType>InternetSite</b:SourceType>
    <b:Guid>{7067ED47-8F14-4CCD-BD63-681FC58E57A5}</b:Guid>
    <b:Title>https://www.pewresearch.org/short-reads/2022/01/13/share-of-those-65-and-older-who-are-tech-users-has-grown-in-the-past-decade/</b:Title>
    <b:Year>2022</b:Year>
    <b:InternetSiteTitle>Pew Research Center</b:InternetSiteTitle>
    <b:Month>January</b:Month>
    <b:Day>13</b:Day>
    <b:URL>https://www.pewresearch.org/short-reads/2022/01/13/share-of-those-65-and-older-who-are-tech-users-has-grown-in-the-past-decade/</b:URL>
    <b:Author>
      <b:Author>
        <b:NameList>
          <b:Person>
            <b:Last>Faverio</b:Last>
            <b:First>Michelle</b:First>
          </b:Person>
        </b:NameList>
      </b:Author>
    </b:Author>
    <b:RefOrder>15</b:RefOrder>
  </b:Source>
  <b:Source>
    <b:Tag>Lau</b:Tag>
    <b:SourceType>JournalArticle</b:SourceType>
    <b:Guid>{55A05AFA-412D-4193-B5ED-402CCE49C629}</b:Guid>
    <b:Title>Post-procedure protocol to facilitate next-day discharge: results of the multidiscipinary, multimodality but minimalist TAVR study</b:Title>
    <b:Author>
      <b:Author>
        <b:NameList>
          <b:Person>
            <b:Last>Lauck</b:Last>
            <b:Middle>B</b:Middle>
            <b:First>Sandra</b:First>
          </b:Person>
          <b:Person>
            <b:Last>Sathananthan</b:Last>
            <b:First>Janarthanan</b:First>
          </b:Person>
          <b:Person>
            <b:Last>Park</b:Last>
            <b:First>Julie</b:First>
          </b:Person>
        </b:NameList>
      </b:Author>
    </b:Author>
    <b:JournalName>Catheter Cardiovasc Interv</b:JournalName>
    <b:Year>2020</b:Year>
    <b:Pages>450-8</b:Pages>
    <b:RefOrder>4</b:RefOrder>
  </b:Source>
  <b:Source>
    <b:Tag>Sat19</b:Tag>
    <b:SourceType>JournalArticle</b:SourceType>
    <b:Guid>{19C7B37C-D265-46BF-BFDE-13AADCD82C33}</b:Guid>
    <b:Author>
      <b:Author>
        <b:NameList>
          <b:Person>
            <b:Last>Sathananthan</b:Last>
            <b:First>Janarthanan</b:First>
          </b:Person>
          <b:Person>
            <b:Last>Lauck</b:Last>
            <b:First>Sandra</b:First>
          </b:Person>
          <b:Person>
            <b:Last>Piazza</b:Last>
            <b:First>Nicolo</b:First>
          </b:Person>
        </b:NameList>
      </b:Author>
    </b:Author>
    <b:Title>Habitual physical activity in older adults undergoing TAVR</b:Title>
    <b:JournalName>JACC: Cardiovascular Interventions</b:JournalName>
    <b:Year>2019</b:Year>
    <b:Pages>781-9</b:Pages>
    <b:RefOrder>13</b:RefOrder>
  </b:Source>
  <b:Source>
    <b:Tag>Mou20</b:Tag>
    <b:SourceType>JournalArticle</b:SourceType>
    <b:Guid>{CC820434-8C4B-4537-8357-4A4EFB20EB41}</b:Guid>
    <b:Title>Cardiac rehabilitation during the COVID-19 era: guidance on implementing virtual care</b:Title>
    <b:Year>2020</b:Year>
    <b:Author>
      <b:Author>
        <b:NameList>
          <b:Person>
            <b:Last>Moulson</b:Last>
            <b:First>Nathaniel</b:First>
          </b:Person>
          <b:Person>
            <b:Last>Bewick </b:Last>
            <b:First>David</b:First>
          </b:Person>
        </b:NameList>
      </b:Author>
    </b:Author>
    <b:JournalName>Canadian Journal of Cardiology</b:JournalName>
    <b:RefOrder>12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53931c0-cec2-445f-babd-66dffcb46895">
      <Terms xmlns="http://schemas.microsoft.com/office/infopath/2007/PartnerControls"/>
    </lcf76f155ced4ddcb4097134ff3c332f>
    <TaxCatchAll xmlns="950b0eb9-fab7-4f2d-a6f2-ac5fa6cba3a1" xsi:nil="true"/>
  </documentManagement>
</p:properties>
</file>

<file path=customXml/itemProps1.xml><?xml version="1.0" encoding="utf-8"?>
<ds:datastoreItem xmlns:ds="http://schemas.openxmlformats.org/officeDocument/2006/customXml" ds:itemID="{93D7FB59-2D56-4110-90C6-EAB6FFE41E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3931c0-cec2-445f-babd-66dffcb46895"/>
    <ds:schemaRef ds:uri="950b0eb9-fab7-4f2d-a6f2-ac5fa6cba3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42756E-416F-4F99-AFE5-F67AF83F6F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5FC999-5109-46AA-9C4B-A63DB75D7B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49D4E4-BE1D-45E7-AAED-3869D55E401F}">
  <ds:schemaRefs>
    <ds:schemaRef ds:uri="http://schemas.microsoft.com/office/2006/metadata/properties"/>
    <ds:schemaRef ds:uri="http://schemas.microsoft.com/office/infopath/2007/PartnerControls"/>
    <ds:schemaRef ds:uri="853931c0-cec2-445f-babd-66dffcb46895"/>
    <ds:schemaRef ds:uri="950b0eb9-fab7-4f2d-a6f2-ac5fa6cba3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vic, Marija</dc:creator>
  <cp:keywords/>
  <dc:description/>
  <cp:lastModifiedBy>Corovic, Marija</cp:lastModifiedBy>
  <cp:revision>8</cp:revision>
  <dcterms:created xsi:type="dcterms:W3CDTF">2025-01-28T17:18:00Z</dcterms:created>
  <dcterms:modified xsi:type="dcterms:W3CDTF">2025-01-2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C67289BF04B441AE0E028BA4AF3BCA</vt:lpwstr>
  </property>
  <property fmtid="{D5CDD505-2E9C-101B-9397-08002B2CF9AE}" pid="3" name="MediaServiceImageTags">
    <vt:lpwstr/>
  </property>
</Properties>
</file>